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4CE119" w14:textId="017E111A" w:rsidR="007F1E29" w:rsidRDefault="007F1E29" w:rsidP="007F1E29">
      <w:pPr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 xml:space="preserve">Suppl. Table </w:t>
      </w:r>
      <w:r w:rsidR="00C1146D">
        <w:rPr>
          <w:rFonts w:ascii="Times New Roman" w:hAnsi="Times New Roman"/>
          <w:b/>
          <w:sz w:val="24"/>
        </w:rPr>
        <w:t>S</w:t>
      </w:r>
      <w:r>
        <w:rPr>
          <w:rFonts w:ascii="Times New Roman" w:hAnsi="Times New Roman"/>
          <w:b/>
          <w:sz w:val="24"/>
        </w:rPr>
        <w:t>3: Keywords used to identify medical conditions and medications.</w:t>
      </w:r>
    </w:p>
    <w:tbl>
      <w:tblPr>
        <w:tblStyle w:val="Table"/>
        <w:tblW w:w="10800" w:type="dxa"/>
        <w:tblInd w:w="-36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Layout w:type="fixed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260"/>
        <w:gridCol w:w="1530"/>
        <w:gridCol w:w="8010"/>
      </w:tblGrid>
      <w:tr w:rsidR="007F1E29" w14:paraId="1D570F71" w14:textId="77777777" w:rsidTr="007F1E29">
        <w:trPr>
          <w:tblHeader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645851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Condition/Medicatio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9D0C46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Dataset</w:t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EC7BD3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Keyword</w:t>
            </w:r>
          </w:p>
        </w:tc>
      </w:tr>
      <w:tr w:rsidR="007F1E29" w14:paraId="06115DB1" w14:textId="77777777" w:rsidTr="007F1E29"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2FF827F6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ongestive heart failur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21CDE6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IAGNOSIS</w:t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E4DFF9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CUTE COMBINED SYSTOLIC (CONGESTIVE) AND DIASTOLIC (CONGESTIVE) HEART FAILURE</w:t>
            </w:r>
          </w:p>
          <w:p w14:paraId="5471311E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CUTE DIASTOLIC (CONGESTIVE) HEART FAILURE</w:t>
            </w:r>
          </w:p>
          <w:p w14:paraId="157627B0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CUTE ON CHRONIC COMBINED SYSTOLIC (CONGESTIVE) AND DIASTOLIC (CONGESTIVE) HEART FAILURE</w:t>
            </w:r>
          </w:p>
          <w:p w14:paraId="70DD51F8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CUTE ON CHRONIC DIASTOLIC (CONGESTIVE) HEART FAILURE</w:t>
            </w:r>
          </w:p>
          <w:p w14:paraId="759E786C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CUTE ON CHRONIC SYSTOLIC (CONGESTIVE) HEART FAILURE</w:t>
            </w:r>
          </w:p>
          <w:p w14:paraId="5B7EC5A3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CUTE SYSTOLIC (CONGESTIVE) HEART FAILURE</w:t>
            </w:r>
          </w:p>
          <w:p w14:paraId="2970E88A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HRONIC COMBINED SYSTOLIC (CONGESTIVE) AND DIASTOLIC (CONGESTIVE) HEART FAILURE</w:t>
            </w:r>
          </w:p>
          <w:p w14:paraId="6B95C64E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HRONIC DIASTOLIC (CONGESTIVE) HEART FAILURE</w:t>
            </w:r>
          </w:p>
          <w:p w14:paraId="6BE585CF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HRONIC SYSTOLIC (CONGESTIVE) HEART FAILURE</w:t>
            </w:r>
          </w:p>
          <w:p w14:paraId="5F4B508E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UNSPECIFIED COMBINED SYSTOLIC (CONGESTIVE) AND DIASTOLIC (CONGESTIVE) HEART FAILURE</w:t>
            </w:r>
          </w:p>
          <w:p w14:paraId="675E4940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UNSPECIFIED DIASTOLIC (CONGESTIVE) HEART FAILURE</w:t>
            </w:r>
          </w:p>
          <w:p w14:paraId="272D0B25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UNSPECIFIED SYSTOLIC (CONGESTIVE) HEART FAILURE</w:t>
            </w:r>
          </w:p>
        </w:tc>
      </w:tr>
      <w:tr w:rsidR="007F1E29" w14:paraId="2E5C7052" w14:textId="77777777" w:rsidTr="007F1E29">
        <w:tc>
          <w:tcPr>
            <w:tcW w:w="12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43FB35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090B07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ONDITION</w:t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F8DF29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CUTE ON CHRONIC COMBINED SYSTOLIC (CONGESTIVE) AND DIASTOLIC (CONGESTIVE) HEART FAILURE</w:t>
            </w:r>
          </w:p>
          <w:p w14:paraId="39961D02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CUTE ON CHRONIC DIASTOLIC (CONGESTIVE) HEART FAILURE</w:t>
            </w:r>
          </w:p>
          <w:p w14:paraId="4EE3ABF8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CUTE ON CHRONIC SYSTOLIC (CONGESTIVE) HEART FAILURE</w:t>
            </w:r>
          </w:p>
          <w:p w14:paraId="0F49258F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CUTE SYSTOLIC (CONGESTIVE) HEART FAILURE</w:t>
            </w:r>
          </w:p>
          <w:p w14:paraId="043297F9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HRONIC COMBINED SYSTOLIC (CONGESTIVE) AND DIASTOLIC (CONGESTIVE) HEART FAILURE</w:t>
            </w:r>
          </w:p>
          <w:p w14:paraId="23FCE7B4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HRONIC DIASTOLIC (CONGESTIVE) HEART FAILURE</w:t>
            </w:r>
          </w:p>
          <w:p w14:paraId="3851995E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HRONIC SYSTOLIC (CONGESTIVE) HEART FAILURE</w:t>
            </w:r>
          </w:p>
          <w:p w14:paraId="2D756EBC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UNSPECIFIED COMBINED SYSTOLIC (CONGESTIVE) AND DIASTOLIC (CONGESTIVE) HEART FAILURE</w:t>
            </w:r>
          </w:p>
          <w:p w14:paraId="0D25F5FF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UNSPECIFIED DIASTOLIC (CONGESTIVE) HEART FAILURE</w:t>
            </w:r>
          </w:p>
          <w:p w14:paraId="045AE6FF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UNSPECIFIED SYSTOLIC (CONGESTIVE) HEART FAILURE</w:t>
            </w:r>
          </w:p>
        </w:tc>
      </w:tr>
      <w:tr w:rsidR="007F1E29" w14:paraId="1CEA3E92" w14:textId="77777777" w:rsidTr="007F1E29"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2B4DCFA9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yocardial infarctio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244003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IAGNOSIS</w:t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B8A715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CUTE MYOCARDIAL INFARCTION, UNSPECIFIED</w:t>
            </w:r>
          </w:p>
          <w:p w14:paraId="46EE8AFF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YOCARDIAL INFARCTION TYPE 2</w:t>
            </w:r>
          </w:p>
          <w:p w14:paraId="48574595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ON-ST ELEVATION (NSTEMI) MYOCARDIAL INFARCTION</w:t>
            </w:r>
          </w:p>
          <w:p w14:paraId="57154E7A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OLD MYOCARDIAL INFARCTION</w:t>
            </w:r>
          </w:p>
          <w:p w14:paraId="677086FE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OTHER MYOCARDIAL INFARCTION TYPE</w:t>
            </w:r>
          </w:p>
          <w:p w14:paraId="62F7B4F5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T ELEVATION (STEMI) MYOCARDIAL INFARCTION INVOLVING LEFT ANTERIOR DESCENDING CORONARY ARTERY</w:t>
            </w:r>
          </w:p>
          <w:p w14:paraId="53E6106A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T ELEVATION (STEMI) MYOCARDIAL INFARCTION INVOLVING LEFT CIRCUMFLEX CORONARY ARTERY</w:t>
            </w:r>
          </w:p>
          <w:p w14:paraId="3C10A48D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T ELEVATION (STEMI) MYOCARDIAL INFARCTION INVOLVING OTHER CORONARY ARTERY OF ANTERIOR WALL</w:t>
            </w:r>
          </w:p>
          <w:p w14:paraId="65857A3B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T ELEVATION (STEMI) MYOCARDIAL INFARCTION INVOLVING OTHER CORONARY ARTERY OF INFERIOR WALL</w:t>
            </w:r>
          </w:p>
          <w:p w14:paraId="4CAF0E70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lastRenderedPageBreak/>
              <w:t>ST ELEVATION (STEMI) MYOCARDIAL INFARCTION INVOLVING OTHER SITES</w:t>
            </w:r>
          </w:p>
          <w:p w14:paraId="72C9B2D4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T ELEVATION (STEMI) MYOCARDIAL INFARCTION INVOLVING RIGHT CORONARY ARTERY</w:t>
            </w:r>
          </w:p>
          <w:p w14:paraId="3EDE6E8B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T ELEVATION (STEMI) MYOCARDIAL INFARCTION OF UNSPECIFIED SITE</w:t>
            </w:r>
          </w:p>
          <w:p w14:paraId="7643AA54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UBSEQUENT NON-ST ELEVATION (NSTEMI) MYOCARDIAL INFARCTION</w:t>
            </w:r>
          </w:p>
        </w:tc>
      </w:tr>
      <w:tr w:rsidR="007F1E29" w14:paraId="4C4C3B70" w14:textId="77777777" w:rsidTr="007F1E29">
        <w:tc>
          <w:tcPr>
            <w:tcW w:w="12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6F29CC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A3713F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ONDITION</w:t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3C3436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CUTE MYOCARDIAL INFARCTION, UNSPECIFIED</w:t>
            </w:r>
          </w:p>
          <w:p w14:paraId="35ABC98B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YOCARDIAL INFARCTION TYPE 2</w:t>
            </w:r>
          </w:p>
          <w:p w14:paraId="1A5FBB3E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ON-ST ELEVATION (NSTEMI) MYOCARDIAL INFARCTION</w:t>
            </w:r>
          </w:p>
          <w:p w14:paraId="659EFE4E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OLD MYOCARDIAL INFARCTION</w:t>
            </w:r>
          </w:p>
          <w:p w14:paraId="1F8EECCD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T ELEVATION (STEMI) MYOCARDIAL INFARCTION INVOLVING OTHER CORONARY ARTERY OF ANTERIOR WALL</w:t>
            </w:r>
          </w:p>
          <w:p w14:paraId="491F2E9E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T ELEVATION (STEMI) MYOCARDIAL INFARCTION OF UNSPECIFIED SITE</w:t>
            </w:r>
          </w:p>
        </w:tc>
      </w:tr>
      <w:tr w:rsidR="007F1E29" w14:paraId="7641A7A4" w14:textId="77777777" w:rsidTr="007F1E29"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239121F0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eripheral vascular diseas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CFBD65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IAGNOSIS</w:t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A190EC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ERIPHERAL VASCULAR DISEASE, UNSPECIFIED</w:t>
            </w:r>
          </w:p>
        </w:tc>
      </w:tr>
      <w:tr w:rsidR="007F1E29" w14:paraId="7EB50891" w14:textId="77777777" w:rsidTr="007F1E29">
        <w:tc>
          <w:tcPr>
            <w:tcW w:w="12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C92CB9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C58FA5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ONDITION</w:t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248FFE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ERIPHERAL VASCULAR DISEASE, UNSPECIFIED</w:t>
            </w:r>
          </w:p>
        </w:tc>
      </w:tr>
      <w:tr w:rsidR="007F1E29" w14:paraId="7964E807" w14:textId="77777777" w:rsidTr="007F1E29"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0216A847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erebrovascular diseas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425A2D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IAGNOSIS</w:t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8A348A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CUTE CEREBROVASCULAR INSUFFICIENCY</w:t>
            </w:r>
          </w:p>
          <w:p w14:paraId="370E417D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PHASIA FOLLOWING CEREBRAL INFARCTION</w:t>
            </w:r>
          </w:p>
          <w:p w14:paraId="38F32A75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PHASIA FOLLOWING NONTRAUMATIC INTRACEREBRAL HEMORRHAGE</w:t>
            </w:r>
          </w:p>
          <w:p w14:paraId="63B0A05F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TAXIA FOLLOWING CEREBRAL INFARCTION</w:t>
            </w:r>
          </w:p>
          <w:p w14:paraId="0A053C80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TAXIA FOLLOWING UNSPECIFIED CEREBROVASCULAR DISEASE</w:t>
            </w:r>
          </w:p>
          <w:p w14:paraId="05EEA1C4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EREBRAL ANEURYSM, NONRUPTURED</w:t>
            </w:r>
          </w:p>
          <w:p w14:paraId="2EC09693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EREBRAL ATHEROSCLEROSIS</w:t>
            </w:r>
          </w:p>
          <w:p w14:paraId="2D5D4BFC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EREBRAL INFARCTION DUE TO EMBOLISM OF BASILAR ARTERY</w:t>
            </w:r>
          </w:p>
          <w:p w14:paraId="6F38E06E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EREBRAL INFARCTION DUE TO EMBOLISM OF BILATERAL MIDDLE CEREBRAL ARTERIES</w:t>
            </w:r>
          </w:p>
          <w:p w14:paraId="7406CCA6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EREBRAL INFARCTION DUE TO EMBOLISM OF BILATERAL POSTERIOR CEREBRAL ARTERIES</w:t>
            </w:r>
          </w:p>
          <w:p w14:paraId="43E603B3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EREBRAL INFARCTION DUE TO EMBOLISM OF LEFT CAROTID ARTERY</w:t>
            </w:r>
          </w:p>
          <w:p w14:paraId="6A28CC8E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EREBRAL INFARCTION DUE TO EMBOLISM OF LEFT MIDDLE CEREBRAL ARTERY</w:t>
            </w:r>
          </w:p>
          <w:p w14:paraId="3A3C5E52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EREBRAL INFARCTION DUE TO EMBOLISM OF OTHER CEREBRAL ARTERY</w:t>
            </w:r>
          </w:p>
          <w:p w14:paraId="38FB377F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EREBRAL INFARCTION DUE TO EMBOLISM OF RIGHT MIDDLE CEREBRAL ARTERY</w:t>
            </w:r>
          </w:p>
          <w:p w14:paraId="188CD676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lastRenderedPageBreak/>
              <w:t>CEREBRAL INFARCTION DUE TO EMBOLISM OF UNSPECIFIED CEREBRAL ARTERY</w:t>
            </w:r>
          </w:p>
          <w:p w14:paraId="6E0C1FBE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EREBRAL INFARCTION DUE TO EMBOLISM OF UNSPECIFIED PRECEREBRAL ARTERY</w:t>
            </w:r>
          </w:p>
          <w:p w14:paraId="622AA2AC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EREBRAL INFARCTION DUE TO THROMBOSIS OF OTHER CEREBRAL ARTERY</w:t>
            </w:r>
          </w:p>
          <w:p w14:paraId="18AF9AFF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EREBRAL INFARCTION DUE TO THROMBOSIS OF RIGHT VERTEBRAL ARTERY</w:t>
            </w:r>
          </w:p>
          <w:p w14:paraId="23D9DB71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EREBRAL INFARCTION DUE TO THROMBOSIS OF UNSPECIFIED CEREBRAL ARTERY</w:t>
            </w:r>
          </w:p>
          <w:p w14:paraId="77C4375E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EREBRAL INFARCTION DUE TO UNSPECIFIED OCCLUSION OR STENOSIS OF LEFT ANTERIOR CEREBRAL ARTERY</w:t>
            </w:r>
          </w:p>
          <w:p w14:paraId="3D8D0FA1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EREBRAL INFARCTION DUE TO UNSPECIFIED OCCLUSION OR STENOSIS OF LEFT CAROTID ARTERIES</w:t>
            </w:r>
          </w:p>
          <w:p w14:paraId="679D5E57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EREBRAL INFARCTION DUE TO UNSPECIFIED OCCLUSION OR STENOSIS OF LEFT MIDDLE CEREBRAL ARTERY</w:t>
            </w:r>
          </w:p>
          <w:p w14:paraId="1B391B0E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EREBRAL INFARCTION DUE TO UNSPECIFIED OCCLUSION OR STENOSIS OF RIGHT CAROTID ARTERIES</w:t>
            </w:r>
          </w:p>
          <w:p w14:paraId="78CFADB1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EREBRAL INFARCTION DUE TO UNSPECIFIED OCCLUSION OR STENOSIS OF RIGHT MIDDLE CEREBRAL ARTERY</w:t>
            </w:r>
          </w:p>
          <w:p w14:paraId="524755B0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EREBRAL INFARCTION DUE TO UNSPECIFIED OCCLUSION OR STENOSIS OF UNSPECIFIED CEREBRAL ARTERY</w:t>
            </w:r>
          </w:p>
          <w:p w14:paraId="15AF1A7B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EREBRAL INFARCTION DUE TO UNSPECIFIED OCCLUSION OR STENOSIS OF UNSPECIFIED PRECEREBRAL ARTERIES</w:t>
            </w:r>
          </w:p>
          <w:p w14:paraId="7997967B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EREBRAL INFARCTION, UNSPECIFIED</w:t>
            </w:r>
          </w:p>
          <w:p w14:paraId="4774D68F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EREBRAL ISCHEMIA</w:t>
            </w:r>
          </w:p>
          <w:p w14:paraId="6857F8C0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EREBROVASCULAR DISEASE, UNSPECIFIED</w:t>
            </w:r>
          </w:p>
          <w:p w14:paraId="11EEBE8F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YSARTHRIA FOLLOWING CEREBRAL INFARCTION</w:t>
            </w:r>
          </w:p>
          <w:p w14:paraId="0F114181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YSPHAGIA FOLLOWING CEREBRAL INFARCTION</w:t>
            </w:r>
          </w:p>
          <w:p w14:paraId="240AA544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YSPHAGIA FOLLOWING NONTRAUMATIC INTRACEREBRAL HEMORRHAGE</w:t>
            </w:r>
          </w:p>
          <w:p w14:paraId="4772EC68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YSPHAGIA FOLLOWING UNSPECIFIED CEREBROVASCULAR DISEASE</w:t>
            </w:r>
          </w:p>
          <w:p w14:paraId="1EE42F4B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ACIAL WEAKNESS FOLLOWING CEREBRAL INFARCTION</w:t>
            </w:r>
          </w:p>
          <w:p w14:paraId="32F71E19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ACIAL WEAKNESS FOLLOWING NONTRAUMATIC INTRACEREBRAL HEMORRHAGE</w:t>
            </w:r>
          </w:p>
          <w:p w14:paraId="4D4A745B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EREBROVASCULAR DISEASE AFFECTING UNSPECIFIED SIDE</w:t>
            </w:r>
          </w:p>
          <w:p w14:paraId="3C5EA7A4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EMIPLEGIA AND HEMIPARESIS FOLLOWING CEREBRAL INFARCTION AFFECTING LEFT DOMINANT SIDE</w:t>
            </w:r>
          </w:p>
          <w:p w14:paraId="16521D97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EMIPLEGIA AND HEMIPARESIS FOLLOWING CEREBRAL INFARCTION AFFECTING LEFT NON-DOMINANT SIDE</w:t>
            </w:r>
          </w:p>
          <w:p w14:paraId="6745E99E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EMIPLEGIA AND HEMIPARESIS FOLLOWING CEREBRAL INFARCTION AFFECTING RIGHT DOMINANT SIDE</w:t>
            </w:r>
          </w:p>
          <w:p w14:paraId="00204258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lastRenderedPageBreak/>
              <w:t>HEMIPLEGIA AND HEMIPARESIS FOLLOWING CEREBRAL INFARCTION AFFECTING UNSPECIFIED SIDE</w:t>
            </w:r>
          </w:p>
          <w:p w14:paraId="709DEBAE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EMIPLEGIA AND HEMIPARESIS FOLLOWING NONTRAUMATIC INTRACEREBRAL HEMORRHAGE AFFECTING LEFT NON-DOMINANT SIDE</w:t>
            </w:r>
          </w:p>
          <w:p w14:paraId="75675783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EMIPLEGIA AND HEMIPARESIS FOLLOWING NONTRAUMATIC INTRACEREBRAL HEMORRHAGE AFFECTING RIGHT DOMINANT SIDE</w:t>
            </w:r>
          </w:p>
          <w:p w14:paraId="18953AFF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EMIPLEGIA AND HEMIPARESIS FOLLOWING OTHER NONTRAUMATIC INTRACRANIAL HEMORRHAGE AFFECTING LEFT NON-DOMINANT SIDE</w:t>
            </w:r>
          </w:p>
          <w:p w14:paraId="30050C99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EMIPLEGIA AND HEMIPARESIS FOLLOWING UNSPECIFIED CEREBROVASCULAR DISEASE AFFECTING LEFT NON-DOMINANT SIDE</w:t>
            </w:r>
          </w:p>
          <w:p w14:paraId="4CC119C1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EMIPLEGIA AND HEMIPARESIS FOLLOWING UNSPECIFIED CEREBROVASCULAR DISEASE AFFECTING RIGHT DOMINANT SIDE</w:t>
            </w:r>
          </w:p>
          <w:p w14:paraId="2705E897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EMIPLEGIA AND HEMIPARESIS FOLLOWING UNSPECIFIED CEREBROVASCULAR DISEASE AFFECTING UNSPECIFIED SIDE</w:t>
            </w:r>
          </w:p>
          <w:p w14:paraId="28B8BCC7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EMIPLEGIA, UNSPECIFIED AFFECTING LEFT NONDOMINANT SIDE</w:t>
            </w:r>
          </w:p>
          <w:p w14:paraId="522EE28D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EMIPLEGIA, UNSPECIFIED AFFECTING RIGHT DOMINANT SIDE</w:t>
            </w:r>
          </w:p>
          <w:p w14:paraId="6BB62744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EMIPLEGIA, UNSPECIFIED AFFECTING UNSPECIFIED SIDE</w:t>
            </w:r>
          </w:p>
          <w:p w14:paraId="460D590F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YPERTENSIVE ENCEPHALOPATHY</w:t>
            </w:r>
          </w:p>
          <w:p w14:paraId="091E69F2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EMORY DEFICIT FOLLOWING CEREBRAL INFARCTION</w:t>
            </w:r>
          </w:p>
          <w:p w14:paraId="6ED3260E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ONOPLEGIA OF LOWER LIMB FOLLOWING CEREBRAL INFARCTION AFFECTING LEFT NON-DOMINANT SIDE</w:t>
            </w:r>
          </w:p>
          <w:p w14:paraId="3567C951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ONOPLEGIA OF LOWER LIMB FOLLOWING CEREBRAL INFARCTION AFFECTING RIGHT DOMINANT SIDE</w:t>
            </w:r>
          </w:p>
          <w:p w14:paraId="69A3075C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ONOPLEGIA OF UPPER LIMB FOLLOWING CEREBRAL INFARCTION AFFECTING LEFT NON-DOMINANT SIDE</w:t>
            </w:r>
          </w:p>
          <w:p w14:paraId="2E5E3395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ONOPLEGIA OF UPPER LIMB FOLLOWING UNSPECIFIED CEREBROVASCULAR DISEASE AFFECTING RIGHT DOMINANT SIDE</w:t>
            </w:r>
          </w:p>
          <w:p w14:paraId="6EEDA8D4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OYAMOYA DISEASE</w:t>
            </w:r>
          </w:p>
          <w:p w14:paraId="2E72B4B8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ONTRAUMATIC CHRONIC SUBDURAL HEMORRHAGE</w:t>
            </w:r>
          </w:p>
          <w:p w14:paraId="018BB94F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ONTRAUMATIC INTRACEREBRAL HEMORRHAGE IN HEMISPHERE, CORTICAL</w:t>
            </w:r>
          </w:p>
          <w:p w14:paraId="6850C398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ONTRAUMATIC INTRACEREBRAL HEMORRHAGE IN HEMISPHERE, SUBCORTICAL</w:t>
            </w:r>
          </w:p>
          <w:p w14:paraId="7D6C8B63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ONTRAUMATIC INTRACEREBRAL HEMORRHAGE, INTRAVENTRICULAR</w:t>
            </w:r>
          </w:p>
          <w:p w14:paraId="482C5338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ONTRAUMATIC INTRACEREBRAL HEMORRHAGE, UNSPECIFIED</w:t>
            </w:r>
          </w:p>
          <w:p w14:paraId="678167BA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ONTRAUMATIC INTRACRANIAL HEMORRHAGE, UNSPECIFIED</w:t>
            </w:r>
          </w:p>
          <w:p w14:paraId="6A754959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ONTRAUMATIC SUBARACHNOID HEMORRHAGE FROM LEFT POSTERIOR COMMUNICATING ARTERY</w:t>
            </w:r>
          </w:p>
          <w:p w14:paraId="308BC20F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lastRenderedPageBreak/>
              <w:t>NONTRAUMATIC SUBARACHNOID HEMORRHAGE, UNSPECIFIED</w:t>
            </w:r>
          </w:p>
          <w:p w14:paraId="7CA09469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ONTRAUMATIC SUBDURAL HEMORRHAGE, UNSPECIFIED</w:t>
            </w:r>
          </w:p>
          <w:p w14:paraId="376A6D9E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OCCLUSION AND STENOSIS OF BASILAR ARTERY</w:t>
            </w:r>
          </w:p>
          <w:p w14:paraId="08FC086A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OCCLUSION AND STENOSIS OF BILATERAL ANTERIOR CEREBRAL ARTERIES</w:t>
            </w:r>
          </w:p>
          <w:p w14:paraId="47DB7EF5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OCCLUSION AND STENOSIS OF BILATERAL CAROTID ARTERIES</w:t>
            </w:r>
          </w:p>
          <w:p w14:paraId="4AA25C8A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OCCLUSION AND STENOSIS OF LEFT CAROTID ARTERY</w:t>
            </w:r>
          </w:p>
          <w:p w14:paraId="51C4E450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OCCLUSION AND STENOSIS OF LEFT MIDDLE CEREBRAL ARTERY</w:t>
            </w:r>
          </w:p>
          <w:p w14:paraId="0977A429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OCCLUSION AND STENOSIS OF LEFT VERTEBRAL ARTERY</w:t>
            </w:r>
          </w:p>
          <w:p w14:paraId="4DE17D3B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OCCLUSION AND STENOSIS OF RIGHT CAROTID ARTERY</w:t>
            </w:r>
          </w:p>
          <w:p w14:paraId="5E8E0D15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OCCLUSION AND STENOSIS OF RIGHT MIDDLE CEREBRAL ARTERY</w:t>
            </w:r>
          </w:p>
          <w:p w14:paraId="0A98D7DE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OCCLUSION AND STENOSIS OF RIGHT POSTERIOR CEREBRAL ARTERY</w:t>
            </w:r>
          </w:p>
          <w:p w14:paraId="249E0F14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OCCLUSION AND STENOSIS OF RIGHT VERTEBRAL ARTERY</w:t>
            </w:r>
          </w:p>
          <w:p w14:paraId="5EB54B47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OCCLUSION AND STENOSIS OF UNSPECIFIED CAROTID ARTERY</w:t>
            </w:r>
          </w:p>
          <w:p w14:paraId="6C15DAE7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OCCLUSION AND STENOSIS OF UNSPECIFIED MIDDLE CEREBRAL ARTERY</w:t>
            </w:r>
          </w:p>
          <w:p w14:paraId="1D7BB047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OTHER CEREBRAL INFARCTION</w:t>
            </w:r>
          </w:p>
          <w:p w14:paraId="2D265E0C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OTHER CEREBRAL INFARCTION DUE TO OCCLUSION OR STENOSIS OF SMALL ARTERY</w:t>
            </w:r>
          </w:p>
          <w:p w14:paraId="33F2CC6D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OTHER NONTRAUMATIC SUBARACHNOID HEMORRHAGE</w:t>
            </w:r>
          </w:p>
          <w:p w14:paraId="049931D1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OTHER SEQUELAE FOLLOWING UNSPECIFIED CEREBROVASCULAR DISEASE</w:t>
            </w:r>
          </w:p>
          <w:p w14:paraId="0418C598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OTHER SEQUELAE OF CEREBRAL INFARCTION</w:t>
            </w:r>
          </w:p>
          <w:p w14:paraId="45610134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OTHER SEQUELAE OF NONTRAUMATIC INTRACEREBRAL HEMORRHAGE</w:t>
            </w:r>
          </w:p>
          <w:p w14:paraId="35780F71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OTHER SPEECH AND LANGUAGE DEFICITS FOLLOWING CEREBRAL INFARCTION</w:t>
            </w:r>
          </w:p>
          <w:p w14:paraId="59F53CF0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OTHER SYMPTOMS AND SIGNS INVOLVING COGNITIVE FUNCTIONS FOLLOWING CEREBRAL INFARCTION</w:t>
            </w:r>
          </w:p>
          <w:p w14:paraId="302FA9B1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OSTERIOR REVERSIBLE ENCEPHALOPATHY SYNDROME</w:t>
            </w:r>
          </w:p>
          <w:p w14:paraId="2F8DB15C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UNSPECIFIED SEQUELAE OF CEREBRAL INFARCTION</w:t>
            </w:r>
          </w:p>
          <w:p w14:paraId="69D9E9E4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UNSPECIFIED SEQUELAE OF UNSPECIFIED CEREBROVASCULAR DISEASE</w:t>
            </w:r>
          </w:p>
          <w:p w14:paraId="67EEB701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UNSPECIFIED SYMPTOMS AND SIGNS INVOLVING COGNITIVE FUNCTIONS FOLLOWING CEREBRAL INFARCTION</w:t>
            </w:r>
          </w:p>
          <w:p w14:paraId="4BEF7FC6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UNSPECIFIED SYMPTOMS AND SIGNS INVOLVING COGNITIVE FUNCTIONS FOLLOWING UNSPECIFIED CEREBROVASCULAR DISEASE</w:t>
            </w:r>
          </w:p>
          <w:p w14:paraId="3E05A3AD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VISUOSPATIAL DEFICIT AND SPATIAL NEGLECT FOLLOWING CEREBRAL INFARCTION</w:t>
            </w:r>
          </w:p>
        </w:tc>
      </w:tr>
      <w:tr w:rsidR="007F1E29" w14:paraId="2630FAF0" w14:textId="77777777" w:rsidTr="007F1E29">
        <w:tc>
          <w:tcPr>
            <w:tcW w:w="12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265FFC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3D21BB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ONDITION</w:t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44054F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PHASIA FOLLOWING CEREBRAL INFARCTION</w:t>
            </w:r>
          </w:p>
          <w:p w14:paraId="5E8C83A2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lastRenderedPageBreak/>
              <w:t>APHASIA FOLLOWING NONTRAUMATIC INTRACEREBRAL HEMORRHAGE</w:t>
            </w:r>
          </w:p>
          <w:p w14:paraId="4FA2D92F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EREBRAL AMYLOID ANGIOPATHY</w:t>
            </w:r>
          </w:p>
          <w:p w14:paraId="3572B92A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EREBRAL ANEURYSM, NONRUPTURED</w:t>
            </w:r>
          </w:p>
          <w:p w14:paraId="0D3658FA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EREBRAL ATHEROSCLEROSIS</w:t>
            </w:r>
          </w:p>
          <w:p w14:paraId="790024B1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EREBRAL INFARCTION DUE TO EMBOLISM OF BILATERAL MIDDLE CEREBRAL ARTERIES</w:t>
            </w:r>
          </w:p>
          <w:p w14:paraId="158C8B25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EREBRAL INFARCTION DUE TO EMBOLISM OF BILATERAL POSTERIOR CEREBRAL ARTERIES</w:t>
            </w:r>
          </w:p>
          <w:p w14:paraId="4BC2D332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EREBRAL INFARCTION DUE TO EMBOLISM OF RIGHT CEREBELLAR ARTERY</w:t>
            </w:r>
          </w:p>
          <w:p w14:paraId="0C2D0D51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EREBRAL INFARCTION DUE TO EMBOLISM OF RIGHT MIDDLE CEREBRAL ARTERY</w:t>
            </w:r>
          </w:p>
          <w:p w14:paraId="3764A256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EREBRAL INFARCTION DUE TO EMBOLISM OF UNSPECIFIED CEREBRAL ARTERY</w:t>
            </w:r>
          </w:p>
          <w:p w14:paraId="2AB482C7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EREBRAL INFARCTION DUE TO THROMBOSIS OF RIGHT CEREBELLAR ARTERY</w:t>
            </w:r>
          </w:p>
          <w:p w14:paraId="6A09D559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EREBRAL INFARCTION DUE TO UNSPECIFIED OCCLUSION OR STENOSIS OF LEFT CAROTID ARTERIES</w:t>
            </w:r>
          </w:p>
          <w:p w14:paraId="164A94FF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EREBRAL INFARCTION DUE TO UNSPECIFIED OCCLUSION OR STENOSIS OF LEFT MIDDLE CEREBRAL ARTERY</w:t>
            </w:r>
          </w:p>
          <w:p w14:paraId="4642B00F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EREBRAL INFARCTION DUE TO UNSPECIFIED OCCLUSION OR STENOSIS OF RIGHT CAROTID ARTERIES</w:t>
            </w:r>
          </w:p>
          <w:p w14:paraId="07691CD9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EREBRAL INFARCTION DUE TO UNSPECIFIED OCCLUSION OR STENOSIS OF RIGHT MIDDLE CEREBRAL ARTERY</w:t>
            </w:r>
          </w:p>
          <w:p w14:paraId="66846BCC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EREBRAL INFARCTION, UNSPECIFIED</w:t>
            </w:r>
          </w:p>
          <w:p w14:paraId="01286F71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EREBROVASCULAR DISEASE, UNSPECIFIED</w:t>
            </w:r>
          </w:p>
          <w:p w14:paraId="0747FEF9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YSARTHRIA FOLLOWING CEREBRAL INFARCTION</w:t>
            </w:r>
          </w:p>
          <w:p w14:paraId="700D3D6B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YSPHAGIA FOLLOWING CEREBRAL INFARCTION</w:t>
            </w:r>
          </w:p>
          <w:p w14:paraId="46FA2898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YSPHASIA FOLLOWING UNSPECIFIED CEREBROVASCULAR DISEASE</w:t>
            </w:r>
          </w:p>
          <w:p w14:paraId="05F4350D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ACIAL WEAKNESS FOLLOWING CEREBRAL INFARCTION</w:t>
            </w:r>
          </w:p>
          <w:p w14:paraId="04A3E16F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LACCID HEMIPLEGIA AFFECTING UNSPECIFIED SIDE</w:t>
            </w:r>
          </w:p>
          <w:p w14:paraId="1E0C0B29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EMIPLEGIA AND HEMIPARESIS FOLLOWING CEREBRAL INFARCTION AFFECTING LEFT NON-DOMINANT SIDE</w:t>
            </w:r>
          </w:p>
          <w:p w14:paraId="4F14E156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EMIPLEGIA AND HEMIPARESIS FOLLOWING CEREBRAL INFARCTION AFFECTING RIGHT DOMINANT SIDE</w:t>
            </w:r>
          </w:p>
          <w:p w14:paraId="6F1577FB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EMIPLEGIA, UNSPECIFIED AFFECTING LEFT NONDOMINANT SIDE</w:t>
            </w:r>
          </w:p>
          <w:p w14:paraId="25A8CCEC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EMIPLEGIA, UNSPECIFIED AFFECTING RIGHT DOMINANT SIDE</w:t>
            </w:r>
          </w:p>
          <w:p w14:paraId="57CA5393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EMIPLEGIA, UNSPECIFIED AFFECTING UNSPECIFIED SIDE</w:t>
            </w:r>
          </w:p>
          <w:p w14:paraId="07F50014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OYAMOYA DISEASE</w:t>
            </w:r>
          </w:p>
          <w:p w14:paraId="5D10B24A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ONTRAUMATIC CHRONIC SUBDURAL HEMORRHAGE</w:t>
            </w:r>
          </w:p>
          <w:p w14:paraId="6494B578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lastRenderedPageBreak/>
              <w:t>NONTRAUMATIC INTRACEREBRAL HEMORRHAGE, INTRAVENTRICULAR</w:t>
            </w:r>
          </w:p>
          <w:p w14:paraId="3802AEB6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ONTRAUMATIC INTRACEREBRAL HEMORRHAGE, UNSPECIFIED</w:t>
            </w:r>
          </w:p>
          <w:p w14:paraId="59F54818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ONTRAUMATIC INTRACRANIAL HEMORRHAGE, UNSPECIFIED</w:t>
            </w:r>
          </w:p>
          <w:p w14:paraId="31DBA19A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ONTRAUMATIC SUBARACHNOID HEMORRHAGE, UNSPECIFIED</w:t>
            </w:r>
          </w:p>
          <w:p w14:paraId="51D36577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ONTRAUMATIC SUBDURAL HEMORRHAGE, UNSPECIFIED</w:t>
            </w:r>
          </w:p>
          <w:p w14:paraId="35E85BE0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OCCLUSION AND STENOSIS OF BILATERAL CAROTID ARTERIES</w:t>
            </w:r>
          </w:p>
          <w:p w14:paraId="2E196B74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OCCLUSION AND STENOSIS OF LEFT CAROTID ARTERY</w:t>
            </w:r>
          </w:p>
          <w:p w14:paraId="203C1B22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OCCLUSION AND STENOSIS OF LEFT MIDDLE CEREBRAL ARTERY</w:t>
            </w:r>
          </w:p>
          <w:p w14:paraId="3CE9A099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OCCLUSION AND STENOSIS OF RIGHT CAROTID ARTERY</w:t>
            </w:r>
          </w:p>
          <w:p w14:paraId="69C2DEBA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OCCLUSION AND STENOSIS OF UNSPECIFIED CAROTID ARTERY</w:t>
            </w:r>
          </w:p>
          <w:p w14:paraId="73E77AE8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OTHER SEQUELAE FOLLOWING UNSPECIFIED CEREBROVASCULAR DISEASE</w:t>
            </w:r>
          </w:p>
          <w:p w14:paraId="1263015B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OTHER SEQUELAE OF CEREBRAL INFARCTION</w:t>
            </w:r>
          </w:p>
          <w:p w14:paraId="7B37C943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UNSPECIFIED SEQUELAE OF CEREBRAL INFARCTION</w:t>
            </w:r>
          </w:p>
        </w:tc>
      </w:tr>
      <w:tr w:rsidR="007F1E29" w14:paraId="506C4828" w14:textId="77777777" w:rsidTr="007F1E29"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40179CBC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lastRenderedPageBreak/>
              <w:t>Chronic pulmonary diseas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E4A014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IAGNOSIS</w:t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DDF98E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DVERSE EFFECT OF ANTIASTHMATICS, INITIAL ENCOUNTER</w:t>
            </w:r>
          </w:p>
          <w:p w14:paraId="2BBB91B5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BRONCHIECTASIS WITH (ACUTE) EXACERBATION</w:t>
            </w:r>
          </w:p>
          <w:p w14:paraId="55D18D6B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BRONCHIECTASIS WITH ACUTE LOWER RESPIRATORY INFECTION</w:t>
            </w:r>
          </w:p>
          <w:p w14:paraId="632B1258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BRONCHIECTASIS, UNCOMPLICATED</w:t>
            </w:r>
          </w:p>
          <w:p w14:paraId="066B96F5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ENTRILOBULAR EMPHYSEMA</w:t>
            </w:r>
          </w:p>
          <w:p w14:paraId="688AF870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HRONIC OBSTRUCTIVE PULMONARY DISEASE WITH (ACUTE) EXACERBATION</w:t>
            </w:r>
          </w:p>
          <w:p w14:paraId="3669CCCF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HRONIC OBSTRUCTIVE PULMONARY DISEASE WITH (ACUTE) LOWER RESPIRATORY INFECTION</w:t>
            </w:r>
          </w:p>
          <w:p w14:paraId="13E2FF2A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HRONIC OBSTRUCTIVE PULMONARY DISEASE, UNSPECIFIED</w:t>
            </w:r>
          </w:p>
          <w:p w14:paraId="06639932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HRONIC PULMONARY EMBOLISM</w:t>
            </w:r>
          </w:p>
          <w:p w14:paraId="35F8C9B6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HRONIC THROMBOEMBOLIC PULMONARY HYPERTENSION</w:t>
            </w:r>
          </w:p>
          <w:p w14:paraId="245F2DF3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YSTIC FIBROSIS CARRIER</w:t>
            </w:r>
          </w:p>
          <w:p w14:paraId="72728D27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EMPHYSEMA (SUBCUTANEOUS) RESULTING FROM A PROCEDURE, INITIAL ENCOUNTER</w:t>
            </w:r>
          </w:p>
          <w:p w14:paraId="2F9E151E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EMPHYSEMA, UNSPECIFIED</w:t>
            </w:r>
          </w:p>
          <w:p w14:paraId="5E9CF4CA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AMILY HISTORY OF ASTHMA AND OTHER CHRONIC LOWER RESPIRATORY DISEASES</w:t>
            </w:r>
          </w:p>
          <w:p w14:paraId="4667E1DE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DIOPATHIC PULMONARY FIBROSIS</w:t>
            </w:r>
          </w:p>
          <w:p w14:paraId="1A50DE7D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NTERSTITIAL EMPHYSEMA</w:t>
            </w:r>
          </w:p>
          <w:p w14:paraId="2B7416E9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NTERSTITIAL PULMONARY DISEASE, UNSPECIFIED</w:t>
            </w:r>
          </w:p>
          <w:p w14:paraId="1F9FB6A6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ILD INTERMITTENT ASTHMA WITH (ACUTE) EXACERBATION</w:t>
            </w:r>
          </w:p>
          <w:p w14:paraId="4D2EB527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ILD INTERMITTENT ASTHMA, UNCOMPLICATED</w:t>
            </w:r>
          </w:p>
          <w:p w14:paraId="13E87183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ILD PERSISTENT ASTHMA, UNCOMPLICATED</w:t>
            </w:r>
          </w:p>
          <w:p w14:paraId="575767FC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ODERATE PERSISTENT ASTHMA WITH (ACUTE) EXACERBATION</w:t>
            </w:r>
          </w:p>
          <w:p w14:paraId="4F3D0DA1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ODERATE PERSISTENT ASTHMA, UNCOMPLICATED</w:t>
            </w:r>
          </w:p>
          <w:p w14:paraId="7440C695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OTHER ASTHMA</w:t>
            </w:r>
          </w:p>
          <w:p w14:paraId="740F2DF3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OTHER EMPHYSEMA</w:t>
            </w:r>
          </w:p>
          <w:p w14:paraId="0562ABCE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lastRenderedPageBreak/>
              <w:t>OTHER PULMONARY EMBOLISM WITH ACUTE COR PULMONALE</w:t>
            </w:r>
          </w:p>
          <w:p w14:paraId="3565C04C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OTHER PULMONARY EMBOLISM WITHOUT ACUTE COR PULMONALE</w:t>
            </w:r>
          </w:p>
          <w:p w14:paraId="1B8F01DF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OTHER SECONDARY PULMONARY HYPERTENSION</w:t>
            </w:r>
          </w:p>
          <w:p w14:paraId="58478ED1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OTHER SPECIFIED INTERSTITIAL PULMONARY DISEASES</w:t>
            </w:r>
          </w:p>
          <w:p w14:paraId="4C3EDAB7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ERSONAL HISTORY OF PULMONARY EMBOLISM</w:t>
            </w:r>
          </w:p>
          <w:p w14:paraId="225982D0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RIMARY PULMONARY HYPERTENSION</w:t>
            </w:r>
          </w:p>
          <w:p w14:paraId="5EFC215B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ULMONARY HYPERTENSION DUE TO LEFT HEART DISEASE</w:t>
            </w:r>
          </w:p>
          <w:p w14:paraId="099877F4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ULMONARY HYPERTENSION DUE TO LUNG DISEASES AND HYPOXIA</w:t>
            </w:r>
          </w:p>
          <w:p w14:paraId="393E8197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ULMONARY HYPERTENSION, UNSPECIFIED</w:t>
            </w:r>
          </w:p>
          <w:p w14:paraId="2DFE4F4E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EPTIC PULMONARY EMBOLISM WITHOUT ACUTE COR PULMONALE</w:t>
            </w:r>
          </w:p>
          <w:p w14:paraId="103527D3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EVERE PERSISTENT ASTHMA WITH (ACUTE) EXACERBATION</w:t>
            </w:r>
          </w:p>
          <w:p w14:paraId="62457DE0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EVERE PERSISTENT ASTHMA, UNCOMPLICATED</w:t>
            </w:r>
          </w:p>
          <w:p w14:paraId="1EFAEB5F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IMPLE CHRONIC BRONCHITIS</w:t>
            </w:r>
          </w:p>
          <w:p w14:paraId="1B244BB1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INGLE SUBSEGMENTAL PULMONARY EMBOLISM WITHOUT ACUTE COR PULMONALE</w:t>
            </w:r>
          </w:p>
          <w:p w14:paraId="5A789745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RAUMATIC SUBCUTANEOUS EMPHYSEMA, INITIAL ENCOUNTER</w:t>
            </w:r>
          </w:p>
          <w:p w14:paraId="5F502754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UNSPECIFIED ASTHMA WITH (ACUTE) EXACERBATION</w:t>
            </w:r>
          </w:p>
          <w:p w14:paraId="2101A59F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UNSPECIFIED ASTHMA WITH STATUS ASTHMATICUS</w:t>
            </w:r>
          </w:p>
          <w:p w14:paraId="573B9203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UNSPECIFIED ASTHMA, UNCOMPLICATED</w:t>
            </w:r>
          </w:p>
          <w:p w14:paraId="235D6159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UNSPECIFIED CHRONIC BRONCHITIS</w:t>
            </w:r>
          </w:p>
        </w:tc>
      </w:tr>
      <w:tr w:rsidR="007F1E29" w14:paraId="714B7A11" w14:textId="77777777" w:rsidTr="007F1E29">
        <w:tc>
          <w:tcPr>
            <w:tcW w:w="12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19028B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836A70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ONDITION</w:t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96F94B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DVERSE EFFECT OF ANTIASTHMATICS, INITIAL ENCOUNTER</w:t>
            </w:r>
          </w:p>
          <w:p w14:paraId="79E68B55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HRONIC OBSTRUCTIVE PULMONARY DISEASE WITH (ACUTE) EXACERBATION</w:t>
            </w:r>
          </w:p>
          <w:p w14:paraId="1C7C3AF6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HRONIC OBSTRUCTIVE PULMONARY DISEASE WITH (ACUTE) LOWER RESPIRATORY INFECTION</w:t>
            </w:r>
          </w:p>
          <w:p w14:paraId="64EEA53D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HRONIC OBSTRUCTIVE PULMONARY DISEASE, UNSPECIFIED</w:t>
            </w:r>
          </w:p>
          <w:p w14:paraId="32460601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HRONIC PULMONARY EMBOLISM</w:t>
            </w:r>
          </w:p>
          <w:p w14:paraId="43611CF8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EMPHYSEMA, UNSPECIFIED</w:t>
            </w:r>
          </w:p>
          <w:p w14:paraId="7FA1304E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DIOPATHIC PULMONARY FIBROSIS</w:t>
            </w:r>
          </w:p>
          <w:p w14:paraId="65C714D9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NTERSTITIAL EMPHYSEMA</w:t>
            </w:r>
          </w:p>
          <w:p w14:paraId="2177B40E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NTERSTITIAL PULMONARY DISEASE, UNSPECIFIED</w:t>
            </w:r>
          </w:p>
          <w:p w14:paraId="08435428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ILD INTERMITTENT ASTHMA WITH (ACUTE) EXACERBATION</w:t>
            </w:r>
          </w:p>
          <w:p w14:paraId="1A00388F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ILD INTERMITTENT ASTHMA, UNCOMPLICATED</w:t>
            </w:r>
          </w:p>
          <w:p w14:paraId="15867801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OTHER PULMONARY EMBOLISM WITHOUT ACUTE COR PULMONALE</w:t>
            </w:r>
          </w:p>
          <w:p w14:paraId="62B67EBA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ERSONAL HISTORY OF PULMONARY EMBOLISM</w:t>
            </w:r>
          </w:p>
          <w:p w14:paraId="0E288089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ULMONARY HYPERTENSION DUE TO LEFT HEART DISEASE</w:t>
            </w:r>
          </w:p>
          <w:p w14:paraId="42D7CEE0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ULMONARY HYPERTENSION, UNSPECIFIED</w:t>
            </w:r>
          </w:p>
          <w:p w14:paraId="6C284FAC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EVERE PERSISTENT ASTHMA WITH (ACUTE) EXACERBATION</w:t>
            </w:r>
          </w:p>
          <w:p w14:paraId="618573B1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lastRenderedPageBreak/>
              <w:t>SINGLE SUBSEGMENTAL PULMONARY EMBOLISM WITHOUT ACUTE COR PULMONALE</w:t>
            </w:r>
          </w:p>
          <w:p w14:paraId="57B43107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UNSPECIFIED ASTHMA WITH (ACUTE) EXACERBATION</w:t>
            </w:r>
          </w:p>
          <w:p w14:paraId="36C9D0AE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UNSPECIFIED ASTHMA, UNCOMPLICATED</w:t>
            </w:r>
          </w:p>
          <w:p w14:paraId="775775B4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UNSPECIFIED CHRONIC BRONCHITIS</w:t>
            </w:r>
          </w:p>
        </w:tc>
      </w:tr>
      <w:tr w:rsidR="007F1E29" w14:paraId="6D21E69D" w14:textId="77777777" w:rsidTr="007F1E29"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7796CBCB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lastRenderedPageBreak/>
              <w:t>Diabete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15210E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IAGNOSIS</w:t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A20F19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OTHER SPECIFIED DIABETES MELLITUS WITH PROLIFERATIVE DIABETIC RETINOPATHY WITHOUT MACULAR EDEMA, RIGHT EYE</w:t>
            </w:r>
          </w:p>
          <w:p w14:paraId="1C29F30C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OTHER SPECIFIED DIABETES MELLITUS WITH SEVERE NONPROLIFERATIVE DIABETIC RETINOPATHY WITHOUT MACULAR EDEMA, LEFT EYE</w:t>
            </w:r>
          </w:p>
          <w:p w14:paraId="105DD958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OTHER SPECIFIED DIABETES MELLITUS WITH UNSPECIFIED DIABETIC RETINOPATHY WITHOUT MACULAR EDEMA</w:t>
            </w:r>
          </w:p>
          <w:p w14:paraId="7B67D178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OTHER SPECIFIED DIABETES MELLITUS WITHOUT COMPLICATIONS TYPE 1 DIABETES MELLITUS WITH DIABETIC AUTONOMIC (POLY)NEUROPATHY</w:t>
            </w:r>
          </w:p>
          <w:p w14:paraId="58DBD3E4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YPE 1 DIABETES MELLITUS WITH DIABETIC CATARACT</w:t>
            </w:r>
          </w:p>
          <w:p w14:paraId="045CAFDE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YPE 1 DIABETES MELLITUS WITH DIABETIC CHRONIC KIDNEY DISEASE</w:t>
            </w:r>
          </w:p>
          <w:p w14:paraId="72D3898C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YPE 1 DIABETES MELLITUS WITH DIABETIC NEPHROPATHY</w:t>
            </w:r>
          </w:p>
          <w:p w14:paraId="3850BF03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YPE 1 DIABETES MELLITUS WITH DIABETIC POLYNEUROPATHY</w:t>
            </w:r>
          </w:p>
          <w:p w14:paraId="0CBCB960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YPE 1 DIABETES MELLITUS WITH HYPERGLYCEMIA</w:t>
            </w:r>
          </w:p>
          <w:p w14:paraId="3F203ED7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YPE 1 DIABETES MELLITUS WITH HYPOGLYCEMIA WITHOUT COMA</w:t>
            </w:r>
          </w:p>
          <w:p w14:paraId="531782F7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YPE 1 DIABETES MELLITUS WITH KETOACIDOSIS WITH COMA</w:t>
            </w:r>
          </w:p>
          <w:p w14:paraId="480814CC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YPE 1 DIABETES MELLITUS WITH KETOACIDOSIS WITHOUT COMA</w:t>
            </w:r>
          </w:p>
          <w:p w14:paraId="7912B27E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YPE 1 DIABETES MELLITUS WITH MILD NONPROLIFERATIVE DIABETIC RETINOPATHY WITHOUT MACULAR EDEMA, BILATERAL</w:t>
            </w:r>
          </w:p>
          <w:p w14:paraId="5D568A8D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YPE 1 DIABETES MELLITUS WITH MODERATE NONPROLIFERATIVE DIABETIC RETINOPATHY WITHOUT MACULAR EDEMA, UNSPECIFIED EYE</w:t>
            </w:r>
          </w:p>
          <w:p w14:paraId="5C0E29F3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YPE 1 DIABETES MELLITUS WITH OTHER DIABETIC KIDNEY COMPLICATION</w:t>
            </w:r>
          </w:p>
          <w:p w14:paraId="266C2A3E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YPE 1 DIABETES MELLITUS WITH OTHER SPECIFIED COMPLICATION</w:t>
            </w:r>
          </w:p>
          <w:p w14:paraId="1E9D53A2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YPE 1 DIABETES MELLITUS WITH PROLIFERATIVE DIABETIC RETINOPATHY WITH TRACTION RETINAL DETACHMENT NOT INVOLVING THE MACULA, LEFT EYE</w:t>
            </w:r>
          </w:p>
          <w:p w14:paraId="149E2FCB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YPE 1 DIABETES MELLITUS WITH PROLIFERATIVE DIABETIC RETINOPATHY WITHOUT MACULAR EDEMA, BILATERAL</w:t>
            </w:r>
          </w:p>
          <w:p w14:paraId="139C2C3B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YPE 1 DIABETES MELLITUS WITH SEVERE NONPROLIFERATIVE DIABETIC RETINOPATHY WITH MACULAR EDEMA, BILATERAL</w:t>
            </w:r>
          </w:p>
          <w:p w14:paraId="695990B9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YPE 1 DIABETES MELLITUS WITH UNSPECIFIED DIABETIC RETINOPATHY WITHOUT MACULAR EDEMA</w:t>
            </w:r>
          </w:p>
          <w:p w14:paraId="2C11F960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lastRenderedPageBreak/>
              <w:t>TYPE 1 DIABETES MELLITUS WITHOUT COMPLICATIONS</w:t>
            </w:r>
          </w:p>
          <w:p w14:paraId="4898AE7E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YPE 2 DIABETES MELLITUS WITH DIABETIC AUTONOMIC (POLY)NEUROPATHY</w:t>
            </w:r>
          </w:p>
          <w:p w14:paraId="246AF0B7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YPE 2 DIABETES MELLITUS WITH DIABETIC CATARACT</w:t>
            </w:r>
          </w:p>
          <w:p w14:paraId="35A16743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YPE 2 DIABETES MELLITUS WITH DIABETIC CHRONIC KIDNEY DISEASE</w:t>
            </w:r>
          </w:p>
          <w:p w14:paraId="0C033375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YPE 2 DIABETES MELLITUS WITH DIABETIC DERMATITIS</w:t>
            </w:r>
          </w:p>
          <w:p w14:paraId="71D9D93B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YPE 2 DIABETES MELLITUS WITH DIABETIC MONONEUROPATHY</w:t>
            </w:r>
          </w:p>
          <w:p w14:paraId="4D6FA272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YPE 2 DIABETES MELLITUS WITH DIABETIC NEPHROPATHY</w:t>
            </w:r>
          </w:p>
          <w:p w14:paraId="4EB7CC8D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YPE 2 DIABETES MELLITUS WITH DIABETIC NEUROPATHIC ARTHROPATHY</w:t>
            </w:r>
          </w:p>
          <w:p w14:paraId="7C2F0E97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YPE 2 DIABETES MELLITUS WITH DIABETIC NEUROPATHY, UNSPECIFIED</w:t>
            </w:r>
          </w:p>
          <w:p w14:paraId="344FC119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YPE 2 DIABETES MELLITUS WITH DIABETIC PERIPHERAL ANGIOPATHY WITH GANGRENE</w:t>
            </w:r>
          </w:p>
          <w:p w14:paraId="72AFBADD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YPE 2 DIABETES MELLITUS WITH DIABETIC PERIPHERAL ANGIOPATHY WITHOUT GANGRENE</w:t>
            </w:r>
          </w:p>
          <w:p w14:paraId="5AA0A7DF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YPE 2 DIABETES MELLITUS WITH DIABETIC POLYNEUROPATHY</w:t>
            </w:r>
          </w:p>
          <w:p w14:paraId="6054EBF4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YPE 2 DIABETES MELLITUS WITH FOOT ULCER</w:t>
            </w:r>
          </w:p>
          <w:p w14:paraId="34ECD698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YPE 2 DIABETES MELLITUS WITH HYPERGLYCEMIA</w:t>
            </w:r>
          </w:p>
          <w:p w14:paraId="7CF14EB8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YPE 2 DIABETES MELLITUS WITH HYPEROSMOLARITY WITHOUT NONKETOTIC HYPERGLYCEMIC-HYPEROSMOLAR COMA (NKHHC)</w:t>
            </w:r>
          </w:p>
          <w:p w14:paraId="5065F050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YPE 2 DIABETES MELLITUS WITH HYPOGLYCEMIA WITH COMA</w:t>
            </w:r>
          </w:p>
          <w:p w14:paraId="71C1167C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YPE 2 DIABETES MELLITUS WITH HYPOGLYCEMIA WITHOUT COMA</w:t>
            </w:r>
          </w:p>
          <w:p w14:paraId="178882B1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YPE 2 DIABETES MELLITUS WITH KETOACIDOSIS WITH COMA</w:t>
            </w:r>
          </w:p>
          <w:p w14:paraId="6B0A8CA7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YPE 2 DIABETES MELLITUS WITH KETOACIDOSIS WITHOUT COMA</w:t>
            </w:r>
          </w:p>
          <w:p w14:paraId="0EC2C008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YPE 2 DIABETES MELLITUS WITH MILD NONPROLIFERATIVE DIABETIC RETINOPATHY WITH MACULAR EDEMA, BILATERAL</w:t>
            </w:r>
          </w:p>
          <w:p w14:paraId="604DB2F8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YPE 2 DIABETES MELLITUS WITH MILD NONPROLIFERATIVE DIABETIC RETINOPATHY WITH MACULAR EDEMA, RIGHT EYE</w:t>
            </w:r>
          </w:p>
          <w:p w14:paraId="1FD7B98D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YPE 2 DIABETES MELLITUS WITH MILD NONPROLIFERATIVE DIABETIC RETINOPATHY WITH MACULAR EDEMA, UNSPECIFIED EYE</w:t>
            </w:r>
          </w:p>
          <w:p w14:paraId="31F60774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YPE 2 DIABETES MELLITUS WITH MILD NONPROLIFERATIVE DIABETIC RETINOPATHY WITHOUT MACULAR EDEMA, BILATERAL</w:t>
            </w:r>
          </w:p>
          <w:p w14:paraId="4688AD94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YPE 2 DIABETES MELLITUS WITH MILD NONPROLIFERATIVE DIABETIC RETINOPATHY WITHOUT MACULAR EDEMA, LEFT EYE</w:t>
            </w:r>
          </w:p>
          <w:p w14:paraId="0477E8B3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YPE 2 DIABETES MELLITUS WITH MILD NONPROLIFERATIVE DIABETIC RETINOPATHY WITHOUT MACULAR EDEMA, RIGHT EYE</w:t>
            </w:r>
          </w:p>
          <w:p w14:paraId="0726DE04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YPE 2 DIABETES MELLITUS WITH MILD NONPROLIFERATIVE DIABETIC RETINOPATHY WITHOUT MACULAR EDEMA, UNSPECIFIED EYE</w:t>
            </w:r>
          </w:p>
          <w:p w14:paraId="792001C3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lastRenderedPageBreak/>
              <w:t>TYPE 2 DIABETES MELLITUS WITH MODERATE NONPROLIFERATIVE DIABETIC RETINOPATHY WITH MACULAR EDEMA, BILATERAL</w:t>
            </w:r>
          </w:p>
          <w:p w14:paraId="5BF08C86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YPE 2 DIABETES MELLITUS WITH MODERATE NONPROLIFERATIVE DIABETIC RETINOPATHY WITH MACULAR EDEMA, LEFT EYE</w:t>
            </w:r>
          </w:p>
          <w:p w14:paraId="364BE618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YPE 2 DIABETES MELLITUS WITH MODERATE NONPROLIFERATIVE DIABETIC RETINOPATHY WITH MACULAR EDEMA, RIGHT EYE</w:t>
            </w:r>
          </w:p>
          <w:p w14:paraId="18C6F266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YPE 2 DIABETES MELLITUS WITH MODERATE NONPROLIFERATIVE DIABETIC RETINOPATHY WITHOUT MACULAR EDEMA, BILATERAL</w:t>
            </w:r>
          </w:p>
          <w:p w14:paraId="234DF811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YPE 2 DIABETES MELLITUS WITH MODERATE NONPROLIFERATIVE DIABETIC RETINOPATHY WITHOUT MACULAR EDEMA, LEFT EYE</w:t>
            </w:r>
          </w:p>
          <w:p w14:paraId="013262D2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YPE 2 DIABETES MELLITUS WITH MODERATE NONPROLIFERATIVE DIABETIC RETINOPATHY WITHOUT MACULAR EDEMA, RIGHT EYE</w:t>
            </w:r>
          </w:p>
          <w:p w14:paraId="0505C013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YPE 2 DIABETES MELLITUS WITH MODERATE NONPROLIFERATIVE DIABETIC RETINOPATHY WITHOUT MACULAR EDEMA, UNSPECIFIED EYE</w:t>
            </w:r>
          </w:p>
          <w:p w14:paraId="48A64BB4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YPE 2 DIABETES MELLITUS WITH OTHER CIRCULATORY COMPLICATIONS</w:t>
            </w:r>
          </w:p>
          <w:p w14:paraId="2EB32392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YPE 2 DIABETES MELLITUS WITH OTHER DIABETIC KIDNEY COMPLICATION</w:t>
            </w:r>
          </w:p>
          <w:p w14:paraId="29687733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YPE 2 DIABETES MELLITUS WITH OTHER DIABETIC NEUROLOGICAL COMPLICATION</w:t>
            </w:r>
          </w:p>
          <w:p w14:paraId="27B1AD3B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YPE 2 DIABETES MELLITUS WITH OTHER DIABETIC OPHTHALMIC COMPLICATION</w:t>
            </w:r>
          </w:p>
          <w:p w14:paraId="664F71C5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YPE 2 DIABETES MELLITUS WITH OTHER SKIN COMPLICATIONS</w:t>
            </w:r>
          </w:p>
          <w:p w14:paraId="10CC7B65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YPE 2 DIABETES MELLITUS WITH OTHER SKIN ULCER</w:t>
            </w:r>
          </w:p>
          <w:p w14:paraId="0FA68997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YPE 2 DIABETES MELLITUS WITH OTHER SPECIFIED COMPLICATION</w:t>
            </w:r>
          </w:p>
          <w:p w14:paraId="02F92CAB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YPE 2 DIABETES MELLITUS WITH PROLIFERATIVE DIABETIC RETINOPATHY WITH MACULAR EDEMA, BILATERAL</w:t>
            </w:r>
          </w:p>
          <w:p w14:paraId="2C334230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YPE 2 DIABETES MELLITUS WITH PROLIFERATIVE DIABETIC RETINOPATHY WITH MACULAR EDEMA, LEFT EYE</w:t>
            </w:r>
          </w:p>
          <w:p w14:paraId="457EE968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YPE 2 DIABETES MELLITUS WITH PROLIFERATIVE DIABETIC RETINOPATHY WITH MACULAR EDEMA, RIGHT EYE</w:t>
            </w:r>
          </w:p>
          <w:p w14:paraId="30CD0D94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YPE 2 DIABETES MELLITUS WITH PROLIFERATIVE DIABETIC RETINOPATHY WITH MACULAR EDEMA, UNSPECIFIED EYE</w:t>
            </w:r>
          </w:p>
          <w:p w14:paraId="458EB597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YPE 2 DIABETES MELLITUS WITH PROLIFERATIVE DIABETIC RETINOPATHY WITH TRACTION RETINAL DETACHMENT NOT INVOLVING THE MACULA, LEFT EYE</w:t>
            </w:r>
          </w:p>
          <w:p w14:paraId="0ED93EFF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YPE 2 DIABETES MELLITUS WITH PROLIFERATIVE DIABETIC RETINOPATHY WITHOUT MACULAR EDEMA, BILATERAL</w:t>
            </w:r>
          </w:p>
          <w:p w14:paraId="3F5267A5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YPE 2 DIABETES MELLITUS WITH PROLIFERATIVE DIABETIC RETINOPATHY WITHOUT MACULAR EDEMA, LEFT EYE</w:t>
            </w:r>
          </w:p>
          <w:p w14:paraId="575F08D2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lastRenderedPageBreak/>
              <w:t>TYPE 2 DIABETES MELLITUS WITH PROLIFERATIVE DIABETIC RETINOPATHY WITHOUT MACULAR EDEMA, RIGHT EYE</w:t>
            </w:r>
          </w:p>
          <w:p w14:paraId="73E23EFF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YPE 2 DIABETES MELLITUS WITH PROLIFERATIVE DIABETIC RETINOPATHY WITHOUT MACULAR EDEMA, UNSPECIFIED EYE</w:t>
            </w:r>
          </w:p>
          <w:p w14:paraId="4997AD41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YPE 2 DIABETES MELLITUS WITH SEVERE NONPROLIFERATIVE DIABETIC RETINOPATHY WITH MACULAR EDEMA, BILATERAL</w:t>
            </w:r>
          </w:p>
          <w:p w14:paraId="5ADE70C0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YPE 2 DIABETES MELLITUS WITH SEVERE NONPROLIFERATIVE DIABETIC RETINOPATHY WITHOUT MACULAR EDEMA, BILATERAL</w:t>
            </w:r>
          </w:p>
          <w:p w14:paraId="2298634C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YPE 2 DIABETES MELLITUS WITH SEVERE NONPROLIFERATIVE DIABETIC RETINOPATHY WITHOUT MACULAR EDEMA, RIGHT EYE</w:t>
            </w:r>
          </w:p>
          <w:p w14:paraId="4B262384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YPE 2 DIABETES MELLITUS WITH STABLE PROLIFERATIVE DIABETIC RETINOPATHY, UNSPECIFIED EYE</w:t>
            </w:r>
          </w:p>
          <w:p w14:paraId="112D4EAE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YPE 2 DIABETES MELLITUS WITH UNSPECIFIED COMPLICATIONS</w:t>
            </w:r>
          </w:p>
          <w:p w14:paraId="123026E1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YPE 2 DIABETES MELLITUS WITH UNSPECIFIED DIABETIC RETINOPATHY WITH MACULAR EDEMA</w:t>
            </w:r>
          </w:p>
          <w:p w14:paraId="5C504C05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YPE 2 DIABETES MELLITUS WITH UNSPECIFIED DIABETIC RETINOPATHY WITHOUT MACULAR EDEMA</w:t>
            </w:r>
          </w:p>
          <w:p w14:paraId="0F814432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YPE 2 DIABETES MELLITUS WITHOUT COMPLICATIONS</w:t>
            </w:r>
          </w:p>
        </w:tc>
      </w:tr>
      <w:tr w:rsidR="007F1E29" w14:paraId="44320B1D" w14:textId="77777777" w:rsidTr="007F1E29">
        <w:tc>
          <w:tcPr>
            <w:tcW w:w="12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98F492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EB4F4B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ONDITION</w:t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4DCA50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YPE 1 DIABETES MELLITUS WITH DIABETIC CHRONIC KIDNEY DISEASE</w:t>
            </w:r>
          </w:p>
          <w:p w14:paraId="07571F48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YPE 1 DIABETES MELLITUS WITH DIABETIC NEPHROPATHY</w:t>
            </w:r>
          </w:p>
          <w:p w14:paraId="3457B3D2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YPE 1 DIABETES MELLITUS WITH FOOT ULCER</w:t>
            </w:r>
          </w:p>
          <w:p w14:paraId="239A4EA4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YPE 1 DIABETES MELLITUS WITH HYPERGLYCEMIA</w:t>
            </w:r>
          </w:p>
          <w:p w14:paraId="71C7AAC3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YPE 1 DIABETES MELLITUS WITH HYPOGLYCEMIA WITHOUT COMA</w:t>
            </w:r>
          </w:p>
          <w:p w14:paraId="13EEFC18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YPE 1 DIABETES MELLITUS WITH KETOACIDOSIS WITH COMA</w:t>
            </w:r>
          </w:p>
          <w:p w14:paraId="5249E4EE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YPE 1 DIABETES MELLITUS WITH KETOACIDOSIS WITHOUT COMA</w:t>
            </w:r>
          </w:p>
          <w:p w14:paraId="77E071D9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YPE 1 DIABETES MELLITUS WITHOUT COMPLICATIONS</w:t>
            </w:r>
          </w:p>
          <w:p w14:paraId="787C878B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YPE 2 DIABETES MELLITUS WITH DIABETIC AUTONOMIC (POLY)NEUROPATHY</w:t>
            </w:r>
          </w:p>
          <w:p w14:paraId="5C68C71F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YPE 2 DIABETES MELLITUS WITH DIABETIC CATARACT</w:t>
            </w:r>
          </w:p>
          <w:p w14:paraId="3AABD232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YPE 2 DIABETES MELLITUS WITH DIABETIC CHRONIC KIDNEY DISEASE</w:t>
            </w:r>
          </w:p>
          <w:p w14:paraId="6CAB8B26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YPE 2 DIABETES MELLITUS WITH DIABETIC NEPHROPATHY</w:t>
            </w:r>
          </w:p>
          <w:p w14:paraId="0C06197C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YPE 2 DIABETES MELLITUS WITH DIABETIC NEUROPATHIC ARTHROPATHY</w:t>
            </w:r>
          </w:p>
          <w:p w14:paraId="610C5414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YPE 2 DIABETES MELLITUS WITH DIABETIC NEUROPATHY, UNSPECIFIED</w:t>
            </w:r>
          </w:p>
          <w:p w14:paraId="31027FA6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YPE 2 DIABETES MELLITUS WITH DIABETIC PERIPHERAL ANGIOPATHY WITH GANGRENE</w:t>
            </w:r>
          </w:p>
          <w:p w14:paraId="47E7CADC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YPE 2 DIABETES MELLITUS WITH DIABETIC PERIPHERAL ANGIOPATHY WITHOUT GANGRENE</w:t>
            </w:r>
          </w:p>
          <w:p w14:paraId="225E45AC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YPE 2 DIABETES MELLITUS WITH DIABETIC POLYNEUROPATHY</w:t>
            </w:r>
          </w:p>
          <w:p w14:paraId="15A3929B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lastRenderedPageBreak/>
              <w:t>TYPE 2 DIABETES MELLITUS WITH FOOT ULCER</w:t>
            </w:r>
          </w:p>
          <w:p w14:paraId="3F3C03D9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YPE 2 DIABETES MELLITUS WITH HYPERGLYCEMIA</w:t>
            </w:r>
          </w:p>
          <w:p w14:paraId="7C6C76DE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YPE 2 DIABETES MELLITUS WITH HYPEROSMOLARITY WITHOUT NONKETOTIC HYPERGLYCEMIC-HYPEROSMOLAR COMA (NKHHC)</w:t>
            </w:r>
          </w:p>
          <w:p w14:paraId="68191716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YPE 2 DIABETES MELLITUS WITH HYPOGLYCEMIA WITHOUT COMA</w:t>
            </w:r>
          </w:p>
          <w:p w14:paraId="25978B53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YPE 2 DIABETES MELLITUS WITH KETOACIDOSIS WITHOUT COMA</w:t>
            </w:r>
          </w:p>
          <w:p w14:paraId="41C8AAF2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YPE 2 DIABETES MELLITUS WITH MILD NONPROLIFERATIVE DIABETIC RETINOPATHY WITHOUT MACULAR EDEMA, BILATERAL</w:t>
            </w:r>
          </w:p>
          <w:p w14:paraId="4A52DDCE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YPE 2 DIABETES MELLITUS WITH MILD NONPROLIFERATIVE DIABETIC RETINOPATHY WITHOUT MACULAR EDEMA, UNSPECIFIED EYE</w:t>
            </w:r>
          </w:p>
          <w:p w14:paraId="68140425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YPE 2 DIABETES MELLITUS WITH OTHER SPECIFIED COMPLICATION</w:t>
            </w:r>
          </w:p>
          <w:p w14:paraId="62EFF740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YPE 2 DIABETES MELLITUS WITH UNSPECIFIED COMPLICATIONS</w:t>
            </w:r>
          </w:p>
          <w:p w14:paraId="2AED3D19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YPE 2 DIABETES MELLITUS WITH UNSPECIFIED DIABETIC RETINOPATHY WITHOUT MACULAR EDEMA</w:t>
            </w:r>
          </w:p>
          <w:p w14:paraId="6A4DC2AB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YPE 2 DIABETES MELLITUS WITHOUT COMPLICATIONS</w:t>
            </w:r>
          </w:p>
        </w:tc>
      </w:tr>
      <w:tr w:rsidR="007F1E29" w14:paraId="4B5E2300" w14:textId="77777777" w:rsidTr="007F1E29"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4EE12E14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lastRenderedPageBreak/>
              <w:t>Renal diseas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B1873D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IAGNOSIS</w:t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9DFE0F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HRONIC KIDNEY DISEASE, STAGE 1</w:t>
            </w:r>
          </w:p>
          <w:p w14:paraId="7028698D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HRONIC KIDNEY DISEASE, STAGE 2 (MILD)</w:t>
            </w:r>
          </w:p>
          <w:p w14:paraId="596639D6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HRONIC KIDNEY DISEASE, STAGE 3 (MODERATE)</w:t>
            </w:r>
          </w:p>
          <w:p w14:paraId="41C5AB12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HRONIC KIDNEY DISEASE, STAGE 3 UNSPECIFIED</w:t>
            </w:r>
          </w:p>
          <w:p w14:paraId="5740B3B2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HRONIC KIDNEY DISEASE, STAGE 3A</w:t>
            </w:r>
          </w:p>
          <w:p w14:paraId="683A8B8E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HRONIC KIDNEY DISEASE, STAGE 3B</w:t>
            </w:r>
          </w:p>
          <w:p w14:paraId="2908A2E6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HRONIC KIDNEY DISEASE, STAGE 4 (SEVERE)</w:t>
            </w:r>
          </w:p>
        </w:tc>
      </w:tr>
      <w:tr w:rsidR="007F1E29" w14:paraId="15DFC7E7" w14:textId="77777777" w:rsidTr="007F1E29">
        <w:tc>
          <w:tcPr>
            <w:tcW w:w="12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571A1D8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5ADC6C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ONDITION</w:t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C6E5EF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HRONIC KIDNEY DISEASE, STAGE 2 (MILD)</w:t>
            </w:r>
          </w:p>
          <w:p w14:paraId="3C7005B3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HRONIC KIDNEY DISEASE, STAGE 3 (MODERATE)</w:t>
            </w:r>
          </w:p>
          <w:p w14:paraId="309771E1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HRONIC KIDNEY DISEASE, STAGE 3 UNSPECIFIED</w:t>
            </w:r>
          </w:p>
          <w:p w14:paraId="3CF89403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HRONIC KIDNEY DISEASE, STAGE 3A</w:t>
            </w:r>
          </w:p>
          <w:p w14:paraId="275317AD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HRONIC KIDNEY DISEASE, STAGE 3B</w:t>
            </w:r>
          </w:p>
          <w:p w14:paraId="39C0007F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HRONIC KIDNEY DISEASE, STAGE 4 (SEVERE)</w:t>
            </w:r>
          </w:p>
        </w:tc>
      </w:tr>
      <w:tr w:rsidR="007F1E29" w14:paraId="3FF0160F" w14:textId="77777777" w:rsidTr="007F1E29"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4504B27F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iver diseas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409A36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IAGNOSIS</w:t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68EEEC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CUTE AND SUBACUTE HEPATIC FAILURE WITHOUT COMA</w:t>
            </w:r>
          </w:p>
          <w:p w14:paraId="39A29D64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CUTE HEPATITIS B WITHOUT DELTA-AGENT AND WITHOUT HEPATIC COMA</w:t>
            </w:r>
          </w:p>
          <w:p w14:paraId="2E7CCE03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CUTE HEPATITIS C WITHOUT HEPATIC COMA</w:t>
            </w:r>
          </w:p>
          <w:p w14:paraId="04F803EA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CUTE VIRAL HEPATITIS, UNSPECIFIED</w:t>
            </w:r>
          </w:p>
          <w:p w14:paraId="39BACBAD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LCOHOLIC CIRRHOSIS OF LIVER WITH ASCITES</w:t>
            </w:r>
          </w:p>
          <w:p w14:paraId="4E247102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LCOHOLIC CIRRHOSIS OF LIVER WITHOUT ASCITES</w:t>
            </w:r>
          </w:p>
          <w:p w14:paraId="6710264D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LCOHOLIC HEPATIC FAILURE WITHOUT COMA</w:t>
            </w:r>
          </w:p>
          <w:p w14:paraId="719A4A3C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LCOHOLIC HEPATITIS WITH ASCITES</w:t>
            </w:r>
          </w:p>
          <w:p w14:paraId="471EE013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LCOHOLIC HEPATITIS WITHOUT ASCITES</w:t>
            </w:r>
          </w:p>
          <w:p w14:paraId="0687118C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LCOHOLIC LIVER DISEASE, UNSPECIFIED</w:t>
            </w:r>
          </w:p>
          <w:p w14:paraId="06B8D6C5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UTOIMMUNE HEPATITIS</w:t>
            </w:r>
          </w:p>
          <w:p w14:paraId="7C13EBCD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lastRenderedPageBreak/>
              <w:t>CHRONIC HEPATIC FAILURE WITHOUT COMA</w:t>
            </w:r>
          </w:p>
          <w:p w14:paraId="234A0612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HRONIC PASSIVE CONGESTION OF LIVER</w:t>
            </w:r>
          </w:p>
          <w:p w14:paraId="69D797E9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HRONIC VIRAL HEPATITIS B WITHOUT DELTA-AGENT</w:t>
            </w:r>
          </w:p>
          <w:p w14:paraId="0EEBA867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HRONIC VIRAL HEPATITIS C</w:t>
            </w:r>
          </w:p>
          <w:p w14:paraId="01A83A55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ATTY (CHANGE OF) LIVER, NOT ELSEWHERE CLASSIFIED</w:t>
            </w:r>
          </w:p>
          <w:p w14:paraId="2DD28A39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IVER CELL CARCINOMA</w:t>
            </w:r>
          </w:p>
          <w:p w14:paraId="010D8128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IVER DISEASE, UNSPECIFIED</w:t>
            </w:r>
          </w:p>
          <w:p w14:paraId="7E208F57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ALIGNANT NEOPLASM OF HEPATIC FLEXURE</w:t>
            </w:r>
          </w:p>
          <w:p w14:paraId="422800D1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ONALCOHOLIC STEATOHEPATITIS (NASH)</w:t>
            </w:r>
          </w:p>
          <w:p w14:paraId="13B43775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OTHER CIRRHOSIS OF LIVER</w:t>
            </w:r>
          </w:p>
          <w:p w14:paraId="03C03BB4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ECONDARY MALIGNANT NEOPLASM OF LIVER AND INTRAHEPATIC BILE DUCT</w:t>
            </w:r>
          </w:p>
          <w:p w14:paraId="00BF24B6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UNSPECIFIED CIRRHOSIS OF LIVER</w:t>
            </w:r>
          </w:p>
        </w:tc>
      </w:tr>
      <w:tr w:rsidR="007F1E29" w14:paraId="44D1AD4C" w14:textId="77777777" w:rsidTr="007F1E29">
        <w:tc>
          <w:tcPr>
            <w:tcW w:w="12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8B2346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D53A54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ONDITION</w:t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2B72C4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CUTE AND SUBACUTE HEPATIC FAILURE WITHOUT COMA</w:t>
            </w:r>
          </w:p>
          <w:p w14:paraId="7CDEC9A0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CUTE VIRAL HEPATITIS, UNSPECIFIED</w:t>
            </w:r>
          </w:p>
          <w:p w14:paraId="09EA0C38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LCOHOLIC CIRRHOSIS OF LIVER WITH ASCITES</w:t>
            </w:r>
          </w:p>
          <w:p w14:paraId="72E37504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LCOHOLIC CIRRHOSIS OF LIVER WITHOUT ASCITES</w:t>
            </w:r>
          </w:p>
          <w:p w14:paraId="1B0D0EE5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LCOHOLIC HEPATIC FAILURE WITHOUT COMA</w:t>
            </w:r>
          </w:p>
          <w:p w14:paraId="5F012528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LCOHOLIC HEPATITIS WITHOUT ASCITES</w:t>
            </w:r>
          </w:p>
          <w:p w14:paraId="49FB51B0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UTOIMMUNE HEPATITIS</w:t>
            </w:r>
          </w:p>
          <w:p w14:paraId="4979A4D4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HRONIC PASSIVE CONGESTION OF LIVER</w:t>
            </w:r>
          </w:p>
          <w:p w14:paraId="5AB53553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HRONIC VIRAL HEPATITIS B WITHOUT DELTA-AGENT</w:t>
            </w:r>
          </w:p>
          <w:p w14:paraId="74CBA8F6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HRONIC VIRAL HEPATITIS C</w:t>
            </w:r>
          </w:p>
          <w:p w14:paraId="441DD037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ATTY (CHANGE OF) LIVER, NOT ELSEWHERE CLASSIFIED</w:t>
            </w:r>
          </w:p>
          <w:p w14:paraId="46C9A8B8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IVER CELL CARCINOMA</w:t>
            </w:r>
          </w:p>
          <w:p w14:paraId="415A7369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IVER DISEASE, UNSPECIFIED</w:t>
            </w:r>
          </w:p>
          <w:p w14:paraId="460A5172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ONALCOHOLIC STEATOHEPATITIS (NASH)</w:t>
            </w:r>
          </w:p>
          <w:p w14:paraId="14E35523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ECONDARY MALIGNANT NEOPLASM OF LIVER AND INTRAHEPATIC BILE DUCT</w:t>
            </w:r>
          </w:p>
          <w:p w14:paraId="7045E792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UNSPECIFIED CIRRHOSIS OF LIVER</w:t>
            </w:r>
          </w:p>
        </w:tc>
      </w:tr>
      <w:tr w:rsidR="007F1E29" w14:paraId="70F9AE43" w14:textId="77777777" w:rsidTr="007F1E29"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3AF20DC2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eptic ulcer diseas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069A73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IAGNOSIS</w:t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6018D9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CUTE GASTRIC ULCER WITH HEMORRHAGE</w:t>
            </w:r>
          </w:p>
          <w:p w14:paraId="04A62C67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CUTE GASTRIC ULCER WITH PERFORATION</w:t>
            </w:r>
          </w:p>
          <w:p w14:paraId="760230A6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HRONIC GASTRIC ULCER WITHOUT HEMORRHAGE OR PERFORATION</w:t>
            </w:r>
          </w:p>
          <w:p w14:paraId="4D114A36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HRONIC OR UNSPECIFIED DUODENAL ULCER WITH HEMORRHAGE</w:t>
            </w:r>
          </w:p>
          <w:p w14:paraId="2B58E7D7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HRONIC OR UNSPECIFIED DUODENAL ULCER WITH PERFORATION</w:t>
            </w:r>
          </w:p>
          <w:p w14:paraId="0CC2DE01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HRONIC OR UNSPECIFIED GASTRIC ULCER WITH HEMORRHAGE</w:t>
            </w:r>
          </w:p>
          <w:p w14:paraId="2ACB7700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HRONIC OR UNSPECIFIED GASTRIC ULCER WITH PERFORATION</w:t>
            </w:r>
          </w:p>
          <w:p w14:paraId="5AA0FC09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HRONIC OR UNSPECIFIED PEPTIC ULCER, SITE UNSPECIFIED, WITH HEMORRHAGE</w:t>
            </w:r>
          </w:p>
          <w:p w14:paraId="6CF1D895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UODENAL ULCER, UNSPECIFIED AS ACUTE OR CHRONIC, WITHOUT HEMORRHAGE OR PERFORATION</w:t>
            </w:r>
          </w:p>
          <w:p w14:paraId="150EBAE0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lastRenderedPageBreak/>
              <w:t>GASTRIC ULCER, UNSPECIFIED AS ACUTE OR CHRONIC, WITHOUT HEMORRHAGE OR PERFORATION</w:t>
            </w:r>
          </w:p>
          <w:p w14:paraId="7123E8D5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ASTROJEJUNAL ULCER, UNSPECIFIED AS ACUTE OR CHRONIC, WITHOUT HEMORRHAGE OR PERFORATION</w:t>
            </w:r>
          </w:p>
          <w:p w14:paraId="09A81BD5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EPTIC ULCER, SITE UNSPECIFIED, UNSPECIFIED AS ACUTE OR CHRONIC, WITHOUT HEMORRHAGE OR PERFORATION</w:t>
            </w:r>
          </w:p>
          <w:p w14:paraId="114075F3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ERSONAL HISTORY OF PEPTIC ULCER DISEASE</w:t>
            </w:r>
          </w:p>
        </w:tc>
      </w:tr>
      <w:tr w:rsidR="007F1E29" w14:paraId="69FAD839" w14:textId="77777777" w:rsidTr="007F1E29">
        <w:tc>
          <w:tcPr>
            <w:tcW w:w="12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9F2904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F54EDA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ONDITION</w:t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DED737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HRONIC OR UNSPECIFIED PEPTIC ULCER, SITE UNSPECIFIED, WITH HEMORRHAGE</w:t>
            </w:r>
          </w:p>
          <w:p w14:paraId="65F32089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ASTRIC ULCER, UNSPECIFIED AS ACUTE OR CHRONIC, WITHOUT HEMORRHAGE OR PERFORATION</w:t>
            </w:r>
          </w:p>
          <w:p w14:paraId="3B341384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EPTIC ULCER, SITE UNSPECIFIED, UNSPECIFIED AS ACUTE OR CHRONIC, WITHOUT HEMORRHAGE OR PERFORATION</w:t>
            </w:r>
          </w:p>
          <w:p w14:paraId="57DD906F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ERSONAL HISTORY OF PEPTIC ULCER DISEASE</w:t>
            </w:r>
          </w:p>
        </w:tc>
      </w:tr>
      <w:tr w:rsidR="007F1E29" w14:paraId="43A15565" w14:textId="77777777" w:rsidTr="007F1E29"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5746041B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IV/AID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187440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IAGNOSIS</w:t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307911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UMAN IMMUNODEFICIENCY VIRUS [HIV] DISEASE</w:t>
            </w:r>
          </w:p>
        </w:tc>
      </w:tr>
      <w:tr w:rsidR="007F1E29" w14:paraId="140F204B" w14:textId="77777777" w:rsidTr="007F1E29">
        <w:tc>
          <w:tcPr>
            <w:tcW w:w="12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55E3D4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11F137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ONDITION</w:t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5FA378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UMAN IMMUNODEFICIENCY VIRUS [HIV] DISEASE</w:t>
            </w:r>
          </w:p>
        </w:tc>
      </w:tr>
      <w:tr w:rsidR="007F1E29" w14:paraId="71B78F1D" w14:textId="77777777" w:rsidTr="007F1E29"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23568DBA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ymphom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87E00D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IAGNOSIS</w:t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AB3780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IFFUSE LARGE B-CELL LYMPHOMA, EXTRANODAL AND SOLID ORGAN SITES</w:t>
            </w:r>
          </w:p>
          <w:p w14:paraId="187D0F1B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IFFUSE LARGE B-CELL LYMPHOMA, UNSPECIFIED SITE</w:t>
            </w:r>
          </w:p>
          <w:p w14:paraId="10B93DFA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OLLICULAR LYMPHOMA GRADE I, UNSPECIFIED SITE</w:t>
            </w:r>
          </w:p>
          <w:p w14:paraId="2D8B5805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OLLICULAR LYMPHOMA GRADE III, UNSPECIFIED, UNSPECIFIED SITE</w:t>
            </w:r>
          </w:p>
          <w:p w14:paraId="55BC7422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OLLICULAR LYMPHOMA GRADE IIIA, LYMPH NODES OF HEAD, FACE, AND NECK</w:t>
            </w:r>
          </w:p>
          <w:p w14:paraId="39C01EA8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OLLICULAR LYMPHOMA GRADE IIIA, UNSPECIFIED SITE</w:t>
            </w:r>
          </w:p>
          <w:p w14:paraId="1A64F8DD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OLLICULAR LYMPHOMA GRADE IIIB, LYMPH NODES OF MULTIPLE SITES</w:t>
            </w:r>
          </w:p>
          <w:p w14:paraId="2EABE3FE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OLLICULAR LYMPHOMA, UNSPECIFIED, UNSPECIFIED SITE</w:t>
            </w:r>
          </w:p>
          <w:p w14:paraId="13565979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ODGKIN LYMPHOMA, UNSPECIFIED, UNSPECIFIED SITE</w:t>
            </w:r>
          </w:p>
          <w:p w14:paraId="72B33465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YMPHOBLASTIC (DIFFUSE) LYMPHOMA, UNSPECIFIED SITE</w:t>
            </w:r>
          </w:p>
          <w:p w14:paraId="5FEE04CB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ANTLE CELL LYMPHOMA, INTRA-ABDOMINAL LYMPH NODES</w:t>
            </w:r>
          </w:p>
          <w:p w14:paraId="493AD48F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ANTLE CELL LYMPHOMA, LYMPH NODES OF MULTIPLE SITES</w:t>
            </w:r>
          </w:p>
          <w:p w14:paraId="70F9529B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ANTLE CELL LYMPHOMA, UNSPECIFIED SITE</w:t>
            </w:r>
          </w:p>
          <w:p w14:paraId="27E2EA4A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ODULAR SCLEROSIS HODGKIN LYMPHOMA, EXTRANODAL AND SOLID ORGAN SITES</w:t>
            </w:r>
          </w:p>
          <w:p w14:paraId="4742D49A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ODULAR SCLEROSIS HODGKIN LYMPHOMA, INTRATHORACIC LYMPH NODES</w:t>
            </w:r>
          </w:p>
          <w:p w14:paraId="69E2E8DE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ODULAR SCLEROSIS HODGKIN LYMPHOMA, UNSPECIFIED SITE</w:t>
            </w:r>
          </w:p>
          <w:p w14:paraId="410C6D15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ON-HODGKIN LYMPHOMA, UNSPECIFIED, UNSPECIFIED SITE</w:t>
            </w:r>
          </w:p>
          <w:p w14:paraId="14C18FB4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OTHER HODGKIN LYMPHOMA, UNSPECIFIED SITE</w:t>
            </w:r>
          </w:p>
          <w:p w14:paraId="60B2B465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lastRenderedPageBreak/>
              <w:t>OTHER SPECIFIED TYPES OF NON-HODGKIN LYMPHOMA, EXTRANODAL AND SOLID ORGAN SITES</w:t>
            </w:r>
          </w:p>
          <w:p w14:paraId="42BF75E3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OTHER SPECIFIED TYPES OF NON-HODGKIN LYMPHOMA, LYMPH NODES OF HEAD, FACE, AND NECK</w:t>
            </w:r>
          </w:p>
          <w:p w14:paraId="461A4E38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OTHER SPECIFIED TYPES OF NON-HODGKIN LYMPHOMA, UNSPECIFIED SITE</w:t>
            </w:r>
          </w:p>
          <w:p w14:paraId="7A37A27E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ERSONAL HISTORY OF HODGKIN LYMPHOMA</w:t>
            </w:r>
          </w:p>
          <w:p w14:paraId="4361A80C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ERSONAL HISTORY OF NON-HODGKIN LYMPHOMAS</w:t>
            </w:r>
          </w:p>
          <w:p w14:paraId="147899F9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UNSPECIFIED B-CELL LYMPHOMA, UNSPECIFIED SITE</w:t>
            </w:r>
          </w:p>
        </w:tc>
      </w:tr>
      <w:tr w:rsidR="007F1E29" w14:paraId="49BC7836" w14:textId="77777777" w:rsidTr="007F1E29">
        <w:tc>
          <w:tcPr>
            <w:tcW w:w="12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FA4B70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2CE3EE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ONDITION</w:t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30C594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IFFUSE LARGE B-CELL LYMPHOMA, EXTRANODAL AND SOLID ORGAN SITES</w:t>
            </w:r>
          </w:p>
          <w:p w14:paraId="5D18875F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OLLICULAR LYMPHOMA, UNSPECIFIED, UNSPECIFIED SITE</w:t>
            </w:r>
          </w:p>
          <w:p w14:paraId="110E38BB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ODGKIN LYMPHOMA, UNSPECIFIED, UNSPECIFIED SITE</w:t>
            </w:r>
          </w:p>
          <w:p w14:paraId="69A32304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ODULAR SCLEROSIS HODGKIN LYMPHOMA, UNSPECIFIED SITE</w:t>
            </w:r>
          </w:p>
          <w:p w14:paraId="32833C6D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ON-HODGKIN LYMPHOMA, UNSPECIFIED, UNSPECIFIED SITE</w:t>
            </w:r>
          </w:p>
          <w:p w14:paraId="6FB1F19E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OTHER SPECIFIED TYPES OF NON-HODGKIN LYMPHOMA, LYMPH NODES OF HEAD, FACE, AND NECK</w:t>
            </w:r>
          </w:p>
          <w:p w14:paraId="188F3A4E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ERSONAL HISTORY OF NON-HODGKIN LYMPHOMAS</w:t>
            </w:r>
          </w:p>
        </w:tc>
      </w:tr>
      <w:tr w:rsidR="007F1E29" w14:paraId="4061BB98" w14:textId="77777777" w:rsidTr="007F1E29"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5E5C7A18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eukemi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C4D9B1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IAGNOSIS</w:t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E00F27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CUTE LEUKEMIA OF UNSPECIFIED CELL TYPE NOT HAVING ACHIEVED REMISSION</w:t>
            </w:r>
          </w:p>
          <w:p w14:paraId="1CB21952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CUTE LYMPHOBLASTIC LEUKEMIA NOT HAVING ACHIEVED REMISSION</w:t>
            </w:r>
          </w:p>
          <w:p w14:paraId="77822392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CUTE LYMPHOBLASTIC LEUKEMIA, IN RELAPSE</w:t>
            </w:r>
          </w:p>
          <w:p w14:paraId="569B8E80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CUTE LYMPHOBLASTIC LEUKEMIA, IN REMISSION</w:t>
            </w:r>
          </w:p>
          <w:p w14:paraId="28B6A516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CUTE MYELOBLASTIC LEUKEMIA, IN REMISSION</w:t>
            </w:r>
          </w:p>
          <w:p w14:paraId="01E7F5A4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CUTE MYELOBLASTIC LEUKEMIA, NOT HAVING ACHIEVED REMISSION</w:t>
            </w:r>
          </w:p>
          <w:p w14:paraId="3AC75458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CUTE PROMYELOCYTIC LEUKEMIA, NOT HAVING ACHIEVED REMISSION</w:t>
            </w:r>
          </w:p>
          <w:p w14:paraId="0BFB7D8E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HRONIC LYMPHOCYTIC LEUKEMIA OF B-CELL TYPE NOT HAVING ACHIEVED REMISSION</w:t>
            </w:r>
          </w:p>
          <w:p w14:paraId="4A0C62F0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HRONIC MYELOID LEUKEMIA, BCR/ABL-POSITIVE, IN REMISSION</w:t>
            </w:r>
          </w:p>
          <w:p w14:paraId="583C6D6C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HRONIC MYELOID LEUKEMIA, BCR/ABL-POSITIVE, NOT HAVING ACHIEVED REMISSION</w:t>
            </w:r>
          </w:p>
          <w:p w14:paraId="213EB914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HRONIC MYELOMONOCYTIC LEUKEMIA NOT HAVING ACHIEVED REMISSION</w:t>
            </w:r>
          </w:p>
          <w:p w14:paraId="7E4EFCDE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AMILY HISTORY OF LEUKEMIA</w:t>
            </w:r>
          </w:p>
          <w:p w14:paraId="3747D13A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EUKEMIA, UNSPECIFIED NOT HAVING ACHIEVED REMISSION</w:t>
            </w:r>
          </w:p>
          <w:p w14:paraId="59326C38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YELOID LEUKEMIA, UNSPECIFIED, NOT HAVING ACHIEVED REMISSION</w:t>
            </w:r>
          </w:p>
          <w:p w14:paraId="7E6E8B7D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ERSONAL HISTORY OF LEUKEMIA</w:t>
            </w:r>
          </w:p>
          <w:p w14:paraId="71EA30DE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ROLYMPHOCYTIC LEUKEMIA OF T-CELL TYPE NOT HAVING ACHIEVED REMISSION</w:t>
            </w:r>
          </w:p>
        </w:tc>
      </w:tr>
      <w:tr w:rsidR="007F1E29" w14:paraId="5FB77AA7" w14:textId="77777777" w:rsidTr="007F1E29">
        <w:tc>
          <w:tcPr>
            <w:tcW w:w="12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66954F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7A9811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ONDITION</w:t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28B000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CUTE LYMPHOBLASTIC LEUKEMIA NOT HAVING ACHIEVED REMISSION</w:t>
            </w:r>
          </w:p>
          <w:p w14:paraId="4FF4C08C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CUTE MYELOBLASTIC LEUKEMIA, NOT HAVING ACHIEVED REMISSION</w:t>
            </w:r>
          </w:p>
          <w:p w14:paraId="7B8B9ECF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CUTE PROMYELOCYTIC LEUKEMIA, NOT HAVING ACHIEVED REMISSION</w:t>
            </w:r>
          </w:p>
          <w:p w14:paraId="3658773E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HRONIC LYMPHOCYTIC LEUKEMIA OF B-CELL TYPE NOT HAVING ACHIEVED REMISSION</w:t>
            </w:r>
          </w:p>
          <w:p w14:paraId="7AE34BBA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HRONIC MYELOID LEUKEMIA, BCR/ABL-POSITIVE, IN REMISSION</w:t>
            </w:r>
          </w:p>
          <w:p w14:paraId="7CDD2656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HRONIC MYELOID LEUKEMIA, BCR/ABL-POSITIVE, NOT HAVING ACHIEVED REMISSION</w:t>
            </w:r>
          </w:p>
          <w:p w14:paraId="4B14B68A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EUKEMIA, UNSPECIFIED NOT HAVING ACHIEVED REMISSION</w:t>
            </w:r>
          </w:p>
          <w:p w14:paraId="74ABAB5D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ERSONAL HISTORY OF LEUKEMIA</w:t>
            </w:r>
          </w:p>
          <w:p w14:paraId="78DA09D0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ROLYMPHOCYTIC LEUKEMIA OF T-CELL TYPE NOT HAVING ACHIEVED REMISSION</w:t>
            </w:r>
          </w:p>
        </w:tc>
      </w:tr>
      <w:tr w:rsidR="007F1E29" w14:paraId="3E618AD0" w14:textId="77777777" w:rsidTr="007F1E29"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1CE94FE2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olid tumo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AA4434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IAGNOSIS</w:t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075415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CUTE LEUKEMIA OF UNSPECIFIED CELL TYPE NOT HAVING ACHIEVED REMISSION</w:t>
            </w:r>
          </w:p>
          <w:p w14:paraId="5C31979F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CUTE LYMPHOBLASTIC LEUKEMIA NOT HAVING ACHIEVED REMISSION</w:t>
            </w:r>
          </w:p>
          <w:p w14:paraId="7592A179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CUTE LYMPHOBLASTIC LEUKEMIA, IN RELAPSE</w:t>
            </w:r>
          </w:p>
          <w:p w14:paraId="1549A2AF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CUTE LYMPHOBLASTIC LEUKEMIA, IN REMISSION</w:t>
            </w:r>
          </w:p>
          <w:p w14:paraId="44F2D3A3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CUTE MYELOBLASTIC LEUKEMIA, IN REMISSION</w:t>
            </w:r>
          </w:p>
          <w:p w14:paraId="32ADF9AB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CUTE MYELOBLASTIC LEUKEMIA, NOT HAVING ACHIEVED REMISSION</w:t>
            </w:r>
          </w:p>
          <w:p w14:paraId="574FECB6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CUTE PROMYELOCYTIC LEUKEMIA, NOT HAVING ACHIEVED REMISSION</w:t>
            </w:r>
          </w:p>
          <w:p w14:paraId="3038E8EC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GRANULOCYTOSIS SECONDARY TO CANCER CHEMOTHERAPY</w:t>
            </w:r>
          </w:p>
          <w:p w14:paraId="124C614E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BASAL CELL CARCINOMA OF SKIN OF NOSE</w:t>
            </w:r>
          </w:p>
          <w:p w14:paraId="173DB053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BASAL CELL CARCINOMA OF SKIN OF SCALP AND NECK</w:t>
            </w:r>
          </w:p>
          <w:p w14:paraId="34A22277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HRONIC LYMPHOCYTIC LEUKEMIA OF B-CELL TYPE NOT HAVING ACHIEVED REMISSION</w:t>
            </w:r>
          </w:p>
          <w:p w14:paraId="4B10FF8E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HRONIC MYELOID LEUKEMIA, BCR/ABL-POSITIVE, IN REMISSION</w:t>
            </w:r>
          </w:p>
          <w:p w14:paraId="6628B9A2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HRONIC MYELOID LEUKEMIA, BCR/ABL-POSITIVE, NOT HAVING ACHIEVED REMISSION</w:t>
            </w:r>
          </w:p>
          <w:p w14:paraId="43666DE4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HRONIC MYELOMONOCYTIC LEUKEMIA NOT HAVING ACHIEVED REMISSION</w:t>
            </w:r>
          </w:p>
          <w:p w14:paraId="4B92AF33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IFFUSE LARGE B-CELL LYMPHOMA, EXTRANODAL AND SOLID ORGAN SITES</w:t>
            </w:r>
          </w:p>
          <w:p w14:paraId="55581C88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IFFUSE LARGE B-CELL LYMPHOMA, UNSPECIFIED SITE</w:t>
            </w:r>
          </w:p>
          <w:p w14:paraId="304B618D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ELEVATED CANCER ANTIGEN 125 [CA 125]</w:t>
            </w:r>
          </w:p>
          <w:p w14:paraId="56EA3763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OLLICULAR LYMPHOMA GRADE I, UNSPECIFIED SITE</w:t>
            </w:r>
          </w:p>
          <w:p w14:paraId="725BB0A5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OLLICULAR LYMPHOMA GRADE III, UNSPECIFIED, UNSPECIFIED SITE</w:t>
            </w:r>
          </w:p>
          <w:p w14:paraId="4294A86C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lastRenderedPageBreak/>
              <w:t>FOLLICULAR LYMPHOMA GRADE IIIA, LYMPH NODES OF HEAD, FACE, AND NECK</w:t>
            </w:r>
          </w:p>
          <w:p w14:paraId="5C0E0216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OLLICULAR LYMPHOMA GRADE IIIA, UNSPECIFIED SITE</w:t>
            </w:r>
          </w:p>
          <w:p w14:paraId="2072F171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OLLICULAR LYMPHOMA GRADE IIIB, LYMPH NODES OF MULTIPLE SITES</w:t>
            </w:r>
          </w:p>
          <w:p w14:paraId="74A541A8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OLLICULAR LYMPHOMA, UNSPECIFIED, UNSPECIFIED SITE</w:t>
            </w:r>
          </w:p>
          <w:p w14:paraId="02D4C06C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ODGKIN LYMPHOMA, UNSPECIFIED, UNSPECIFIED SITE</w:t>
            </w:r>
          </w:p>
          <w:p w14:paraId="36E6A269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NTRAHEPATIC BILE DUCT CARCINOMA</w:t>
            </w:r>
          </w:p>
          <w:p w14:paraId="48F1724F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EUKEMIA, UNSPECIFIED NOT HAVING ACHIEVED REMISSION</w:t>
            </w:r>
          </w:p>
          <w:p w14:paraId="71BB1B36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IVER CELL CARCINOMA</w:t>
            </w:r>
          </w:p>
          <w:p w14:paraId="320FD0A4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YMPHOBLASTIC (DIFFUSE) LYMPHOMA, UNSPECIFIED SITE</w:t>
            </w:r>
          </w:p>
          <w:p w14:paraId="23C3FE51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ALIGNANT (PRIMARY) NEOPLASM, UNSPECIFIED</w:t>
            </w:r>
          </w:p>
          <w:p w14:paraId="310041FE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ALIGNANT CARCINOID TUMOR OF THE RECTUM</w:t>
            </w:r>
          </w:p>
          <w:p w14:paraId="71F07B92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ALIGNANT NEOPLASM ASSOCIATED WITH TRANSPLANTED ORGAN</w:t>
            </w:r>
          </w:p>
          <w:p w14:paraId="31C18920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ALIGNANT NEOPLASM OF ANAL CANAL</w:t>
            </w:r>
          </w:p>
          <w:p w14:paraId="68B6587B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ALIGNANT NEOPLASM OF ANUS, UNSPECIFIED</w:t>
            </w:r>
          </w:p>
          <w:p w14:paraId="366D47F1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ALIGNANT NEOPLASM OF ASCENDING COLON</w:t>
            </w:r>
          </w:p>
          <w:p w14:paraId="196DB98D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ALIGNANT NEOPLASM OF BASE OF TONGUE</w:t>
            </w:r>
          </w:p>
          <w:p w14:paraId="21741743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ALIGNANT NEOPLASM OF BLADDER, UNSPECIFIED</w:t>
            </w:r>
          </w:p>
          <w:p w14:paraId="7DAD324A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ALIGNANT NEOPLASM OF CECUM</w:t>
            </w:r>
          </w:p>
          <w:p w14:paraId="786F2FA0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ALIGNANT NEOPLASM OF CENTRAL PORTION OF RIGHT FEMALE BREAST</w:t>
            </w:r>
          </w:p>
          <w:p w14:paraId="5C82F8F2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ALIGNANT NEOPLASM OF CERVIX UTERI, UNSPECIFIED</w:t>
            </w:r>
          </w:p>
          <w:p w14:paraId="27954471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ALIGNANT NEOPLASM OF COLON, UNSPECIFIED</w:t>
            </w:r>
          </w:p>
          <w:p w14:paraId="246F6570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ALIGNANT NEOPLASM OF CONNECTIVE AND SOFT TISSUE, UNSPECIFIED</w:t>
            </w:r>
          </w:p>
          <w:p w14:paraId="609350FA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ALIGNANT NEOPLASM OF DESCENDING COLON</w:t>
            </w:r>
          </w:p>
          <w:p w14:paraId="0E96781D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ALIGNANT NEOPLASM OF ENDOMETRIUM</w:t>
            </w:r>
          </w:p>
          <w:p w14:paraId="3D8ABC96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ALIGNANT NEOPLASM OF EXOCERVIX</w:t>
            </w:r>
          </w:p>
          <w:p w14:paraId="0E71AE59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ALIGNANT NEOPLASM OF GALLBLADDER</w:t>
            </w:r>
          </w:p>
          <w:p w14:paraId="3A3A365E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ALIGNANT NEOPLASM OF GLOTTIS</w:t>
            </w:r>
          </w:p>
          <w:p w14:paraId="66448A2A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ALIGNANT NEOPLASM OF HEAD OF PANCREAS</w:t>
            </w:r>
          </w:p>
          <w:p w14:paraId="6E755B2D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ALIGNANT NEOPLASM OF HEAD, FACE AND NECK</w:t>
            </w:r>
          </w:p>
          <w:p w14:paraId="2737B919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ALIGNANT NEOPLASM OF HEPATIC FLEXURE</w:t>
            </w:r>
          </w:p>
          <w:p w14:paraId="1FC4AF5A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ALIGNANT NEOPLASM OF LARYNX, UNSPECIFIED</w:t>
            </w:r>
          </w:p>
          <w:p w14:paraId="5787DD2C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ALIGNANT NEOPLASM OF LEFT OVARY</w:t>
            </w:r>
          </w:p>
          <w:p w14:paraId="123CB3C9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ALIGNANT NEOPLASM OF LOWER LOBE, LEFT BRONCHUS OR LUNG</w:t>
            </w:r>
          </w:p>
          <w:p w14:paraId="3DC9CE7B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ALIGNANT NEOPLASM OF LOWER LOBE, RIGHT BRONCHUS OR LUNG</w:t>
            </w:r>
          </w:p>
          <w:p w14:paraId="020321D3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ALIGNANT NEOPLASM OF LOWER-INNER QUADRANT OF RIGHT FEMALE BREAST</w:t>
            </w:r>
          </w:p>
          <w:p w14:paraId="4D3546A9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lastRenderedPageBreak/>
              <w:t>MALIGNANT NEOPLASM OF MIDDLE LOBE, BRONCHUS OR LUNG</w:t>
            </w:r>
          </w:p>
          <w:p w14:paraId="0FE4A548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ALIGNANT NEOPLASM OF OROPHARYNX, UNSPECIFIED</w:t>
            </w:r>
          </w:p>
          <w:p w14:paraId="51A56424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ALIGNANT NEOPLASM OF OVERLAPPING SITES OF COLON</w:t>
            </w:r>
          </w:p>
          <w:p w14:paraId="50FFA0A1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ALIGNANT NEOPLASM OF OVERLAPPING SITES OF CORPUS UTERI</w:t>
            </w:r>
          </w:p>
          <w:p w14:paraId="79C21B60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ALIGNANT NEOPLASM OF OVERLAPPING SITES OF RECTUM, ANUS AND ANAL CANAL</w:t>
            </w:r>
          </w:p>
          <w:p w14:paraId="26A11861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ALIGNANT NEOPLASM OF PANCREAS, UNSPECIFIED</w:t>
            </w:r>
          </w:p>
          <w:p w14:paraId="0D31074D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ALIGNANT NEOPLASM OF PHARYNX, UNSPECIFIED</w:t>
            </w:r>
          </w:p>
          <w:p w14:paraId="2CF1C215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ALIGNANT NEOPLASM OF PROSTATE</w:t>
            </w:r>
          </w:p>
          <w:p w14:paraId="51AF6071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ALIGNANT NEOPLASM OF RECTOSIGMOID JUNCTION</w:t>
            </w:r>
          </w:p>
          <w:p w14:paraId="5013AD76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ALIGNANT NEOPLASM OF RECTUM</w:t>
            </w:r>
          </w:p>
          <w:p w14:paraId="1DF25C9D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ALIGNANT NEOPLASM OF RIGHT KIDNEY, EXCEPT RENAL PELVIS</w:t>
            </w:r>
          </w:p>
          <w:p w14:paraId="75D7B738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ALIGNANT NEOPLASM OF RIGHT MAIN BRONCHUS</w:t>
            </w:r>
          </w:p>
          <w:p w14:paraId="6F9CC46B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ALIGNANT NEOPLASM OF RIGHT OVARY</w:t>
            </w:r>
          </w:p>
          <w:p w14:paraId="6C283E6B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ALIGNANT NEOPLASM OF RIGHT UPPER LIMB</w:t>
            </w:r>
          </w:p>
          <w:p w14:paraId="5EEF9152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ALIGNANT NEOPLASM OF SIGMOID COLON</w:t>
            </w:r>
          </w:p>
          <w:p w14:paraId="27A6D9C5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ALIGNANT NEOPLASM OF SPHENOID SINUS</w:t>
            </w:r>
          </w:p>
          <w:p w14:paraId="46FD3262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ALIGNANT NEOPLASM OF SPLENIC FLEXURE</w:t>
            </w:r>
          </w:p>
          <w:p w14:paraId="7A82AEF1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ALIGNANT NEOPLASM OF STOMACH, UNSPECIFIED</w:t>
            </w:r>
          </w:p>
          <w:p w14:paraId="027E4F7C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ALIGNANT NEOPLASM OF SUPRAGLOTTIS</w:t>
            </w:r>
          </w:p>
          <w:p w14:paraId="42BC0C4F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ALIGNANT NEOPLASM OF THYMUS</w:t>
            </w:r>
          </w:p>
          <w:p w14:paraId="4330F863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ALIGNANT NEOPLASM OF THYROID GLAND</w:t>
            </w:r>
          </w:p>
          <w:p w14:paraId="48B5B599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ALIGNANT NEOPLASM OF TRANSVERSE COLON</w:t>
            </w:r>
          </w:p>
          <w:p w14:paraId="7E047AEE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ALIGNANT NEOPLASM OF TRIGONE OF BLADDER</w:t>
            </w:r>
          </w:p>
          <w:p w14:paraId="0CED0030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ALIGNANT NEOPLASM OF UNSPECIFIED KIDNEY, EXCEPT RENAL PELVIS</w:t>
            </w:r>
          </w:p>
          <w:p w14:paraId="7B2CF17F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ALIGNANT NEOPLASM OF UNSPECIFIED OVARY</w:t>
            </w:r>
          </w:p>
          <w:p w14:paraId="0639A0F5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ALIGNANT NEOPLASM OF UNSPECIFIED PART OF LEFT BRONCHUS OR LUNG</w:t>
            </w:r>
          </w:p>
          <w:p w14:paraId="6BE08861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ALIGNANT NEOPLASM OF UNSPECIFIED PART OF RIGHT BRONCHUS OR LUNG</w:t>
            </w:r>
          </w:p>
          <w:p w14:paraId="1FDCE5FB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ALIGNANT NEOPLASM OF UNSPECIFIED PART OF UNSPECIFIED BRONCHUS OR LUNG</w:t>
            </w:r>
          </w:p>
          <w:p w14:paraId="786F81A8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ALIGNANT NEOPLASM OF UNSPECIFIED SITE OF LEFT FEMALE BREAST</w:t>
            </w:r>
          </w:p>
          <w:p w14:paraId="68CE0210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ALIGNANT NEOPLASM OF UNSPECIFIED SITE OF RIGHT FEMALE BREAST</w:t>
            </w:r>
          </w:p>
          <w:p w14:paraId="42321FB7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ALIGNANT NEOPLASM OF UNSPECIFIED SITE OF UNSPECIFIED FEMALE BREAST</w:t>
            </w:r>
          </w:p>
          <w:p w14:paraId="17F78BA5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ALIGNANT NEOPLASM OF UPPER LOBE, LEFT BRONCHUS OR LUNG</w:t>
            </w:r>
          </w:p>
          <w:p w14:paraId="0EB4FC75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ALIGNANT NEOPLASM OF UPPER LOBE, RIGHT BRONCHUS OR LUNG</w:t>
            </w:r>
          </w:p>
          <w:p w14:paraId="5045BADE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lastRenderedPageBreak/>
              <w:t>MALIGNANT NEOPLASM OF UPPER LOBE, UNSPECIFIED BRONCHUS OR LUNG</w:t>
            </w:r>
          </w:p>
          <w:p w14:paraId="1E1EB07D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ALIGNANT NEOPLASM OF URINARY ORGAN, UNSPECIFIED</w:t>
            </w:r>
          </w:p>
          <w:p w14:paraId="1A657D16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ALIGNANT NEOPLASM OF UTERUS, PART UNSPECIFIED</w:t>
            </w:r>
          </w:p>
          <w:p w14:paraId="427C6805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ALIGNANT NEOPLASM OF VULVA, UNSPECIFIED</w:t>
            </w:r>
          </w:p>
          <w:p w14:paraId="39AF560B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ANTLE CELL LYMPHOMA, INTRA-ABDOMINAL LYMPH NODES</w:t>
            </w:r>
          </w:p>
          <w:p w14:paraId="1684AFC0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ANTLE CELL LYMPHOMA, LYMPH NODES OF MULTIPLE SITES</w:t>
            </w:r>
          </w:p>
          <w:p w14:paraId="7B5724B9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ANTLE CELL LYMPHOMA, UNSPECIFIED SITE</w:t>
            </w:r>
          </w:p>
          <w:p w14:paraId="5928D474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ESOTHELIOMA OF OTHER SITES</w:t>
            </w:r>
          </w:p>
          <w:p w14:paraId="0E6B3ABD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ESOTHELIOMA OF PLEURA</w:t>
            </w:r>
          </w:p>
          <w:p w14:paraId="42B91AE9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ESOTHELIOMA, UNSPECIFIED</w:t>
            </w:r>
          </w:p>
          <w:p w14:paraId="524A239A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ULTIPLE MYELOMA NOT HAVING ACHIEVED REMISSION</w:t>
            </w:r>
          </w:p>
          <w:p w14:paraId="0144A550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YELOID LEUKEMIA, UNSPECIFIED, NOT HAVING ACHIEVED REMISSION</w:t>
            </w:r>
          </w:p>
          <w:p w14:paraId="4186A3C9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ODULAR SCLEROSIS HODGKIN LYMPHOMA, EXTRANODAL AND SOLID ORGAN SITES</w:t>
            </w:r>
          </w:p>
          <w:p w14:paraId="654638ED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ODULAR SCLEROSIS HODGKIN LYMPHOMA, INTRATHORACIC LYMPH NODES</w:t>
            </w:r>
          </w:p>
          <w:p w14:paraId="5202B869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ODULAR SCLEROSIS HODGKIN LYMPHOMA, UNSPECIFIED SITE</w:t>
            </w:r>
          </w:p>
          <w:p w14:paraId="4D696597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ON-HODGKIN LYMPHOMA, UNSPECIFIED, UNSPECIFIED SITE</w:t>
            </w:r>
          </w:p>
          <w:p w14:paraId="5F6B3CB4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OTHER HODGKIN LYMPHOMA, UNSPECIFIED SITE</w:t>
            </w:r>
          </w:p>
          <w:p w14:paraId="30049FFB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OTHER MALIGNANT NEUROENDOCRINE TUMORS</w:t>
            </w:r>
          </w:p>
          <w:p w14:paraId="3C7A2AD0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OTHER SPECIFIED TYPES OF NON-HODGKIN LYMPHOMA, EXTRANODAL AND SOLID ORGAN SITES</w:t>
            </w:r>
          </w:p>
          <w:p w14:paraId="35C9441B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OTHER SPECIFIED TYPES OF NON-HODGKIN LYMPHOMA, LYMPH NODES OF HEAD, FACE, AND NECK</w:t>
            </w:r>
          </w:p>
          <w:p w14:paraId="054691C9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OTHER SPECIFIED TYPES OF NON-HODGKIN LYMPHOMA, UNSPECIFIED SITE</w:t>
            </w:r>
          </w:p>
          <w:p w14:paraId="7F53748D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ERSONAL HISTORY OF MALIGNANT NEOPLASM OF BLADDER</w:t>
            </w:r>
          </w:p>
          <w:p w14:paraId="3FAB4FB1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ERSONAL HISTORY OF MALIGNANT NEOPLASM OF BRAIN</w:t>
            </w:r>
          </w:p>
          <w:p w14:paraId="2A1D068E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ERSONAL HISTORY OF MALIGNANT NEOPLASM OF BREAST</w:t>
            </w:r>
          </w:p>
          <w:p w14:paraId="3691337A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ERSONAL HISTORY OF MALIGNANT NEOPLASM OF CERVIX UTERI</w:t>
            </w:r>
          </w:p>
          <w:p w14:paraId="7B70AA81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ERSONAL HISTORY OF MALIGNANT NEOPLASM OF LARYNX</w:t>
            </w:r>
          </w:p>
          <w:p w14:paraId="2C4A193D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ERSONAL HISTORY OF MALIGNANT NEOPLASM OF LIVER</w:t>
            </w:r>
          </w:p>
          <w:p w14:paraId="31B71519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ERSONAL HISTORY OF MALIGNANT NEOPLASM OF NASAL CAVITIES, MIDDLE EAR, AND ACCESSORY SINUSES</w:t>
            </w:r>
          </w:p>
          <w:p w14:paraId="57B1350D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ERSONAL HISTORY OF MALIGNANT NEOPLASM OF OTHER FEMALE GENITAL ORGANS</w:t>
            </w:r>
          </w:p>
          <w:p w14:paraId="444D0CD0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ERSONAL HISTORY OF MALIGNANT NEOPLASM OF OTHER ORGANS AND SYSTEMS</w:t>
            </w:r>
          </w:p>
          <w:p w14:paraId="5AF16047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ERSONAL HISTORY OF MALIGNANT NEOPLASM OF OTHER PARTS OF UTERUS</w:t>
            </w:r>
          </w:p>
          <w:p w14:paraId="79076007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lastRenderedPageBreak/>
              <w:t>PERSONAL HISTORY OF MALIGNANT NEOPLASM OF OTHER SITES OF LIP, ORAL CAVITY, AND PHARYNX</w:t>
            </w:r>
          </w:p>
          <w:p w14:paraId="2AFBDD63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ERSONAL HISTORY OF MALIGNANT NEOPLASM OF OVARY</w:t>
            </w:r>
          </w:p>
          <w:p w14:paraId="1B68E7B9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ERSONAL HISTORY OF MALIGNANT NEOPLASM OF PANCREAS</w:t>
            </w:r>
          </w:p>
          <w:p w14:paraId="228E65FF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ERSONAL HISTORY OF MALIGNANT NEOPLASM OF PROSTATE</w:t>
            </w:r>
          </w:p>
          <w:p w14:paraId="4BEBAD8B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ERSONAL HISTORY OF MALIGNANT NEOPLASM OF RENAL PELVIS</w:t>
            </w:r>
          </w:p>
          <w:p w14:paraId="2B6D9965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ERSONAL HISTORY OF MALIGNANT NEOPLASM OF SOFT TISSUE</w:t>
            </w:r>
          </w:p>
          <w:p w14:paraId="26A280C0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ERSONAL HISTORY OF MALIGNANT NEOPLASM OF TESTIS</w:t>
            </w:r>
          </w:p>
          <w:p w14:paraId="4331FD0C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ERSONAL HISTORY OF MALIGNANT NEOPLASM OF THYROID</w:t>
            </w:r>
          </w:p>
          <w:p w14:paraId="6FC59125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ERSONAL HISTORY OF MALIGNANT NEOPLASM OF TONGUE</w:t>
            </w:r>
          </w:p>
          <w:p w14:paraId="095E25D7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ERSONAL HISTORY OF MALIGNANT NEOPLASM OF UNSPECIFIED SITE OF LIP, ORAL CAVITY, AND PHARYNX</w:t>
            </w:r>
          </w:p>
          <w:p w14:paraId="7BDE6412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ERSONAL HISTORY OF MALIGNANT NEOPLASM, UNSPECIFIED</w:t>
            </w:r>
          </w:p>
          <w:p w14:paraId="1DB204DF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ROLYMPHOCYTIC LEUKEMIA OF T-CELL TYPE NOT HAVING ACHIEVED REMISSION</w:t>
            </w:r>
          </w:p>
          <w:p w14:paraId="51719C14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ECONDARY AND UNSPECIFIED MALIGNANT NEOPLASM OF LYMPH NODE, UNSPECIFIED</w:t>
            </w:r>
          </w:p>
          <w:p w14:paraId="0E7D8688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ECONDARY AND UNSPECIFIED MALIGNANT NEOPLASM OF LYMPH NODES OF HEAD, FACE AND NECK</w:t>
            </w:r>
          </w:p>
          <w:p w14:paraId="009ECC07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ECONDARY MALIGNANT NEOPLASM OF BONE</w:t>
            </w:r>
          </w:p>
          <w:p w14:paraId="6705D9FE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ECONDARY MALIGNANT NEOPLASM OF BRAIN</w:t>
            </w:r>
          </w:p>
          <w:p w14:paraId="6688E0FB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ECONDARY MALIGNANT NEOPLASM OF GENITAL ORGANS</w:t>
            </w:r>
          </w:p>
          <w:p w14:paraId="2C2BDE38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ECONDARY MALIGNANT NEOPLASM OF LEFT KIDNEY AND RENAL PELVIS</w:t>
            </w:r>
          </w:p>
          <w:p w14:paraId="29F8C670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ECONDARY MALIGNANT NEOPLASM OF LEFT LUNG</w:t>
            </w:r>
          </w:p>
          <w:p w14:paraId="47E18417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ECONDARY MALIGNANT NEOPLASM OF LIVER AND INTRAHEPATIC BILE DUCT</w:t>
            </w:r>
          </w:p>
          <w:p w14:paraId="3195322F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ECONDARY MALIGNANT NEOPLASM OF MEDIASTINUM</w:t>
            </w:r>
          </w:p>
          <w:p w14:paraId="43B30805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ECONDARY MALIGNANT NEOPLASM OF OTHER SPECIFIED SITES</w:t>
            </w:r>
          </w:p>
          <w:p w14:paraId="46478494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ECONDARY MALIGNANT NEOPLASM OF RETROPERITONEUM AND PERITONEUM</w:t>
            </w:r>
          </w:p>
          <w:p w14:paraId="40B5F6A9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ECONDARY MALIGNANT NEOPLASM OF RIGHT ADRENAL GLAND</w:t>
            </w:r>
          </w:p>
          <w:p w14:paraId="1FC48385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ECONDARY MALIGNANT NEOPLASM OF RIGHT KIDNEY AND RENAL PELVIS</w:t>
            </w:r>
          </w:p>
          <w:p w14:paraId="50F63BCA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ECONDARY MALIGNANT NEOPLASM OF RIGHT LUNG</w:t>
            </w:r>
          </w:p>
          <w:p w14:paraId="11609040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ECONDARY MALIGNANT NEOPLASM OF UNSPECIFIED LUNG</w:t>
            </w:r>
          </w:p>
          <w:p w14:paraId="408A8EE3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ECONDARY MALIGNANT NEOPLASM OF UNSPECIFIED SITE</w:t>
            </w:r>
          </w:p>
          <w:p w14:paraId="1E9877AE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QUAMOUS CELL CARCINOMA OF ANAL SKIN</w:t>
            </w:r>
          </w:p>
          <w:p w14:paraId="5A340030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QUAMOUS CELL CARCINOMA OF SKIN OF OTHER PARTS OF FACE</w:t>
            </w:r>
          </w:p>
          <w:p w14:paraId="17F81133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QUAMOUS CELL CARCINOMA OF SKIN OF RIGHT UPPER LIMB, INCLUDING SHOULDER</w:t>
            </w:r>
          </w:p>
          <w:p w14:paraId="22B88A40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QUAMOUS CELL CARCINOMA OF SKIN OF UNSPECIFIED PARTS OF FACE</w:t>
            </w:r>
          </w:p>
          <w:p w14:paraId="1C9C7FFC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lastRenderedPageBreak/>
              <w:t>UNSPECIFIED B-CELL LYMPHOMA, UNSPECIFIED SITE</w:t>
            </w:r>
          </w:p>
          <w:p w14:paraId="3AE6AC02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UNSPECIFIED MALIGNANT NEOPLASM OF SKIN, UNSPECIFIED</w:t>
            </w:r>
          </w:p>
        </w:tc>
      </w:tr>
      <w:tr w:rsidR="007F1E29" w14:paraId="25537FD0" w14:textId="77777777" w:rsidTr="007F1E29">
        <w:tc>
          <w:tcPr>
            <w:tcW w:w="12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172F58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801E61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ONDITION</w:t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1A6029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CUTE LYMPHOBLASTIC LEUKEMIA NOT HAVING ACHIEVED REMISSION</w:t>
            </w:r>
          </w:p>
          <w:p w14:paraId="53E7AE2E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CUTE MYELOBLASTIC LEUKEMIA, NOT HAVING ACHIEVED REMISSION</w:t>
            </w:r>
          </w:p>
          <w:p w14:paraId="7A11F7C5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CUTE PROMYELOCYTIC LEUKEMIA, NOT HAVING ACHIEVED REMISSION</w:t>
            </w:r>
          </w:p>
          <w:p w14:paraId="1E5B3156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GRANULOCYTOSIS SECONDARY TO CANCER CHEMOTHERAPY</w:t>
            </w:r>
          </w:p>
          <w:p w14:paraId="2B8071F5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BASAL CELL CARCINOMA OF SKIN OF NOSE</w:t>
            </w:r>
          </w:p>
          <w:p w14:paraId="79A082F1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BASAL CELL CARCINOMA OF SKIN OF OTHER PARTS OF FACE</w:t>
            </w:r>
          </w:p>
          <w:p w14:paraId="1DCC4792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HRONIC LYMPHOCYTIC LEUKEMIA OF B-CELL TYPE NOT HAVING ACHIEVED REMISSION</w:t>
            </w:r>
          </w:p>
          <w:p w14:paraId="40E274CB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HRONIC MYELOID LEUKEMIA, BCR/ABL-POSITIVE, IN REMISSION</w:t>
            </w:r>
          </w:p>
          <w:p w14:paraId="4AA777E5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HRONIC MYELOID LEUKEMIA, BCR/ABL-POSITIVE, NOT HAVING ACHIEVED REMISSION</w:t>
            </w:r>
          </w:p>
          <w:p w14:paraId="15AF7877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IFFUSE LARGE B-CELL LYMPHOMA, EXTRANODAL AND SOLID ORGAN SITES</w:t>
            </w:r>
          </w:p>
          <w:p w14:paraId="07AD32C5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OLLICULAR LYMPHOMA, UNSPECIFIED, UNSPECIFIED SITE</w:t>
            </w:r>
          </w:p>
          <w:p w14:paraId="1A815243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ODGKIN LYMPHOMA, UNSPECIFIED, UNSPECIFIED SITE</w:t>
            </w:r>
          </w:p>
          <w:p w14:paraId="6E3D8BA2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NTRAHEPATIC BILE DUCT CARCINOMA</w:t>
            </w:r>
          </w:p>
          <w:p w14:paraId="4A22C800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EUKEMIA, UNSPECIFIED NOT HAVING ACHIEVED REMISSION</w:t>
            </w:r>
          </w:p>
          <w:p w14:paraId="335F9579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IVER CELL CARCINOMA</w:t>
            </w:r>
          </w:p>
          <w:p w14:paraId="74F604E4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ALIGNANT (PRIMARY) NEOPLASM, UNSPECIFIED</w:t>
            </w:r>
          </w:p>
          <w:p w14:paraId="1D26990A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ALIGNANT NEOPLASM OF ASCENDING COLON</w:t>
            </w:r>
          </w:p>
          <w:p w14:paraId="6CC9D1FF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ALIGNANT NEOPLASM OF BLADDER, UNSPECIFIED</w:t>
            </w:r>
          </w:p>
          <w:p w14:paraId="158A1AC7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ALIGNANT NEOPLASM OF BRAIN, UNSPECIFIED</w:t>
            </w:r>
          </w:p>
          <w:p w14:paraId="6E31F093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ALIGNANT NEOPLASM OF CECUM</w:t>
            </w:r>
          </w:p>
          <w:p w14:paraId="0CE71EA8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ALIGNANT NEOPLASM OF CERVIX UTERI, UNSPECIFIED</w:t>
            </w:r>
          </w:p>
          <w:p w14:paraId="198FD233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ALIGNANT NEOPLASM OF COLON, UNSPECIFIED</w:t>
            </w:r>
          </w:p>
          <w:p w14:paraId="3D7FA6B9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ALIGNANT NEOPLASM OF ENDOMETRIUM</w:t>
            </w:r>
          </w:p>
          <w:p w14:paraId="652BE9E3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ALIGNANT NEOPLASM OF LARYNX, UNSPECIFIED</w:t>
            </w:r>
          </w:p>
          <w:p w14:paraId="60B88BC5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ALIGNANT NEOPLASM OF LIVER, NOT SPECIFIED AS PRIMARY OR SECONDARY</w:t>
            </w:r>
          </w:p>
          <w:p w14:paraId="22D6EA65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ALIGNANT NEOPLASM OF LOWER LOBE, UNSPECIFIED BRONCHUS OR LUNG</w:t>
            </w:r>
          </w:p>
          <w:p w14:paraId="29EAF8C3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ALIGNANT NEOPLASM OF LOWER-INNER QUADRANT OF RIGHT FEMALE BREAST</w:t>
            </w:r>
          </w:p>
          <w:p w14:paraId="36562309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ALIGNANT NEOPLASM OF OVERLAPPING SITES OF RECTUM, ANUS AND ANAL CANAL</w:t>
            </w:r>
          </w:p>
          <w:p w14:paraId="218AF414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ALIGNANT NEOPLASM OF PANCREAS, UNSPECIFIED</w:t>
            </w:r>
          </w:p>
          <w:p w14:paraId="6AC254A4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ALIGNANT NEOPLASM OF PHARYNX, UNSPECIFIED</w:t>
            </w:r>
          </w:p>
          <w:p w14:paraId="3C360C51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ALIGNANT NEOPLASM OF PROSTATE</w:t>
            </w:r>
          </w:p>
          <w:p w14:paraId="0083591F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lastRenderedPageBreak/>
              <w:t>MALIGNANT NEOPLASM OF RECTUM</w:t>
            </w:r>
          </w:p>
          <w:p w14:paraId="49FE97A2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ALIGNANT NEOPLASM OF RIGHT KIDNEY, EXCEPT RENAL PELVIS</w:t>
            </w:r>
          </w:p>
          <w:p w14:paraId="470C037C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ALIGNANT NEOPLASM OF STOMACH, UNSPECIFIED</w:t>
            </w:r>
          </w:p>
          <w:p w14:paraId="32EE84FD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ALIGNANT NEOPLASM OF UNSPECIFIED KIDNEY, EXCEPT RENAL PELVIS</w:t>
            </w:r>
          </w:p>
          <w:p w14:paraId="0370A8B1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ALIGNANT NEOPLASM OF UNSPECIFIED PART OF RIGHT BRONCHUS OR LUNG</w:t>
            </w:r>
          </w:p>
          <w:p w14:paraId="14044C6B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ALIGNANT NEOPLASM OF UNSPECIFIED PART OF UNSPECIFIED BRONCHUS OR LUNG</w:t>
            </w:r>
          </w:p>
          <w:p w14:paraId="03F46E9B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ALIGNANT NEOPLASM OF UNSPECIFIED SITE OF UNSPECIFIED FEMALE BREAST</w:t>
            </w:r>
          </w:p>
          <w:p w14:paraId="5343D998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ALIGNANT NEOPLASM OF UNSPECIFIED TESTIS, UNSPECIFIED WHETHER DESCENDED OR UNDESCENDED</w:t>
            </w:r>
          </w:p>
          <w:p w14:paraId="6CFF7947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ALIGNANT NEOPLASM OF UPPER LOBE, LEFT BRONCHUS OR LUNG</w:t>
            </w:r>
          </w:p>
          <w:p w14:paraId="1FDC8990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ALIGNANT NEOPLASM OF UTERUS, PART UNSPECIFIED</w:t>
            </w:r>
          </w:p>
          <w:p w14:paraId="6A961B06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ALIGNANT NEOPLASM OF VULVA, UNSPECIFIED</w:t>
            </w:r>
          </w:p>
          <w:p w14:paraId="1B979A7C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ULTIPLE MYELOMA NOT HAVING ACHIEVED REMISSION</w:t>
            </w:r>
          </w:p>
          <w:p w14:paraId="220E50B4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ODULAR SCLEROSIS HODGKIN LYMPHOMA, UNSPECIFIED SITE</w:t>
            </w:r>
          </w:p>
          <w:p w14:paraId="1A3AD213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ON-HODGKIN LYMPHOMA, UNSPECIFIED, UNSPECIFIED SITE</w:t>
            </w:r>
          </w:p>
          <w:p w14:paraId="5D99DDB8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OTHER SPECIFIED TYPES OF NON-HODGKIN LYMPHOMA, LYMPH NODES OF HEAD, FACE, AND NECK</w:t>
            </w:r>
          </w:p>
          <w:p w14:paraId="72DBCC3C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ERSONAL HISTORY OF MALIGNANT NEOPLASM OF BLADDER</w:t>
            </w:r>
          </w:p>
          <w:p w14:paraId="75370551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ERSONAL HISTORY OF MALIGNANT NEOPLASM OF BREAST</w:t>
            </w:r>
          </w:p>
          <w:p w14:paraId="5AD3E770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ERSONAL HISTORY OF MALIGNANT NEOPLASM OF LARYNX</w:t>
            </w:r>
          </w:p>
          <w:p w14:paraId="0E62AD00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ERSONAL HISTORY OF MALIGNANT NEOPLASM OF LIVER</w:t>
            </w:r>
          </w:p>
          <w:p w14:paraId="7A938F65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ERSONAL HISTORY OF MALIGNANT NEOPLASM OF OTHER FEMALE GENITAL ORGANS</w:t>
            </w:r>
          </w:p>
          <w:p w14:paraId="09F110F4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ERSONAL HISTORY OF MALIGNANT NEOPLASM OF OTHER ORGANS AND SYSTEMS</w:t>
            </w:r>
          </w:p>
          <w:p w14:paraId="00240C7A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ERSONAL HISTORY OF MALIGNANT NEOPLASM OF OTHER PARTS OF UTERUS</w:t>
            </w:r>
          </w:p>
          <w:p w14:paraId="01FF61C4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ERSONAL HISTORY OF MALIGNANT NEOPLASM OF OTHER SITES OF LIP, ORAL CAVITY, AND PHARYNX</w:t>
            </w:r>
          </w:p>
          <w:p w14:paraId="3D564D95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ERSONAL HISTORY OF MALIGNANT NEOPLASM OF PANCREAS</w:t>
            </w:r>
          </w:p>
          <w:p w14:paraId="32EB29E1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ERSONAL HISTORY OF MALIGNANT NEOPLASM OF PROSTATE</w:t>
            </w:r>
          </w:p>
          <w:p w14:paraId="02B271B6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ERSONAL HISTORY OF MALIGNANT NEOPLASM OF THYROID</w:t>
            </w:r>
          </w:p>
          <w:p w14:paraId="12C105D9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ERSONAL HISTORY OF MALIGNANT NEOPLASM OF UNSPECIFIED SITE OF LIP, ORAL CAVITY, AND PHARYNX</w:t>
            </w:r>
          </w:p>
          <w:p w14:paraId="120A0830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ROLYMPHOCYTIC LEUKEMIA OF T-CELL TYPE NOT HAVING ACHIEVED REMISSION</w:t>
            </w:r>
          </w:p>
          <w:p w14:paraId="25E8E651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ECONDARY MALIGNANT NEOPLASM OF BONE</w:t>
            </w:r>
          </w:p>
          <w:p w14:paraId="72D872D6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ECONDARY MALIGNANT NEOPLASM OF BRAIN</w:t>
            </w:r>
          </w:p>
          <w:p w14:paraId="74BA6B88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lastRenderedPageBreak/>
              <w:t>SECONDARY MALIGNANT NEOPLASM OF LIVER AND INTRAHEPATIC BILE DUCT</w:t>
            </w:r>
          </w:p>
          <w:p w14:paraId="2EBC40E9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ECONDARY MALIGNANT NEOPLASM OF MEDIASTINUM</w:t>
            </w:r>
          </w:p>
          <w:p w14:paraId="0712F1E8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ECONDARY MALIGNANT NEOPLASM OF UNSPECIFIED LUNG</w:t>
            </w:r>
          </w:p>
          <w:p w14:paraId="7CD6FACA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QUAMOUS CELL CARCINOMA OF SKIN OF UNSPECIFIED PARTS OF FACE</w:t>
            </w:r>
          </w:p>
          <w:p w14:paraId="5E600959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UNSPECIFIED MALIGNANT NEOPLASM OF SKIN, UNSPECIFIED</w:t>
            </w:r>
          </w:p>
        </w:tc>
      </w:tr>
      <w:tr w:rsidR="007F1E29" w14:paraId="000CBFF9" w14:textId="77777777" w:rsidTr="007F1E29"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0F5B184C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lastRenderedPageBreak/>
              <w:t>Dementi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BFC4E5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IAGNOSIS</w:t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F16241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LCOHOL DEPENDENCE WITH ALCOHOL-INDUCED PERSISTING DEMENTIA</w:t>
            </w:r>
          </w:p>
          <w:p w14:paraId="36532205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LZHEIMER'S DISEASE WITH EARLY ONSET</w:t>
            </w:r>
          </w:p>
          <w:p w14:paraId="2E4CDB74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LZHEIMER'S DISEASE WITH LATE ONSET</w:t>
            </w:r>
          </w:p>
          <w:p w14:paraId="558BCF79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LZHEIMER'S DISEASE, UNSPECIFIED</w:t>
            </w:r>
          </w:p>
          <w:p w14:paraId="6FA34918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EMENTIA IN OTHER DISEASES CLASSIFIED ELSEWHERE WITH BEHAVIORAL DISTURBANCE</w:t>
            </w:r>
          </w:p>
          <w:p w14:paraId="66380C63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EMENTIA IN OTHER DISEASES CLASSIFIED ELSEWHERE WITHOUT BEHAVIORAL DISTURBANCE</w:t>
            </w:r>
          </w:p>
          <w:p w14:paraId="0F4016BF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EMENTIA WITH LEWY BODIES</w:t>
            </w:r>
          </w:p>
          <w:p w14:paraId="28B55CA1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OTHER ALZHEIMER'S DISEASE</w:t>
            </w:r>
          </w:p>
          <w:p w14:paraId="50AF4BA7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OTHER FRONTOTEMPORAL DEMENTIA</w:t>
            </w:r>
          </w:p>
          <w:p w14:paraId="6FF6243A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UNSPECIFIED DEMENTIA WITH BEHAVIORAL DISTURBANCE</w:t>
            </w:r>
          </w:p>
          <w:p w14:paraId="50D8A7C0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UNSPECIFIED DEMENTIA WITHOUT BEHAVIORAL DISTURBANCE</w:t>
            </w:r>
          </w:p>
          <w:p w14:paraId="22A85322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VASCULAR DEMENTIA WITH BEHAVIORAL DISTURBANCE</w:t>
            </w:r>
          </w:p>
          <w:p w14:paraId="2E8A05C9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VASCULAR DEMENTIA WITHOUT BEHAVIORAL DISTURBANCE</w:t>
            </w:r>
          </w:p>
        </w:tc>
      </w:tr>
      <w:tr w:rsidR="007F1E29" w14:paraId="1EC7B076" w14:textId="77777777" w:rsidTr="007F1E29">
        <w:tc>
          <w:tcPr>
            <w:tcW w:w="12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2D5FAB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BBDD0A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ONDITION</w:t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1BBFC9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LZHEIMER'S DISEASE WITH LATE ONSET</w:t>
            </w:r>
          </w:p>
          <w:p w14:paraId="30997303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LZHEIMER'S DISEASE, UNSPECIFIED</w:t>
            </w:r>
          </w:p>
          <w:p w14:paraId="09DE10A3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EMENTIA IN OTHER DISEASES CLASSIFIED ELSEWHERE WITH BEHAVIORAL DISTURBANCE</w:t>
            </w:r>
          </w:p>
          <w:p w14:paraId="2730E8D3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EMENTIA IN OTHER DISEASES CLASSIFIED ELSEWHERE WITHOUT BEHAVIORAL DISTURBANCE</w:t>
            </w:r>
          </w:p>
          <w:p w14:paraId="1A60B58E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UNSPECIFIED DEMENTIA WITH BEHAVIORAL DISTURBANCE</w:t>
            </w:r>
          </w:p>
          <w:p w14:paraId="0B21C655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UNSPECIFIED DEMENTIA WITHOUT BEHAVIORAL DISTURBANCE</w:t>
            </w:r>
          </w:p>
          <w:p w14:paraId="29C251C5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VASCULAR DEMENTIA WITHOUT BEHAVIORAL DISTURBANCE</w:t>
            </w:r>
          </w:p>
        </w:tc>
      </w:tr>
      <w:tr w:rsidR="007F1E29" w14:paraId="403684DD" w14:textId="77777777" w:rsidTr="007F1E29"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6DC953B0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o intubation but respiratory failure, hypoxemia or dependence on supplemental oxyge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9C8950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IAGNOSIS</w:t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4C9E01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EPENDENCE ON SUPPLEMENTAL OXYGEN</w:t>
            </w:r>
          </w:p>
          <w:p w14:paraId="7D563AF7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ESPIRATORY FAILURE</w:t>
            </w:r>
          </w:p>
          <w:p w14:paraId="7021152E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YPOXEMIA</w:t>
            </w:r>
          </w:p>
        </w:tc>
      </w:tr>
      <w:tr w:rsidR="007F1E29" w14:paraId="441066BB" w14:textId="77777777" w:rsidTr="007F1E29">
        <w:tc>
          <w:tcPr>
            <w:tcW w:w="12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93F592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408900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ONDITION</w:t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D4B039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EPENDENCE ON SUPPLEMENTAL OXYGEN</w:t>
            </w:r>
          </w:p>
          <w:p w14:paraId="457951D9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ESPIRATORY FAILURE</w:t>
            </w:r>
          </w:p>
          <w:p w14:paraId="5A45D530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YPOXEMIA</w:t>
            </w:r>
          </w:p>
        </w:tc>
      </w:tr>
      <w:tr w:rsidR="007F1E29" w14:paraId="6A4ABFBF" w14:textId="77777777" w:rsidTr="007F1E29"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4441FB09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ntubatio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485FB6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IAGNOSIS</w:t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8CA1FC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EPENDENCE ON RESPIRATOR [VENTILATOR] STATUS</w:t>
            </w:r>
          </w:p>
          <w:p w14:paraId="372F045C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AILED OR DIFFICULT INTUBATION, INITIAL ENCOUNTER</w:t>
            </w:r>
          </w:p>
          <w:p w14:paraId="21C6FFA9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VENTILATOR ASSOCIATED PNEUMONIA</w:t>
            </w:r>
          </w:p>
        </w:tc>
      </w:tr>
      <w:tr w:rsidR="007F1E29" w14:paraId="14775E82" w14:textId="77777777" w:rsidTr="007F1E29">
        <w:tc>
          <w:tcPr>
            <w:tcW w:w="12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0AAFBEB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8F5809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ONDITION</w:t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314029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VENTILATOR ASSOCIATED PNEUMONIA</w:t>
            </w:r>
          </w:p>
        </w:tc>
      </w:tr>
      <w:tr w:rsidR="007F1E29" w14:paraId="319AC0C1" w14:textId="77777777" w:rsidTr="007F1E29">
        <w:tc>
          <w:tcPr>
            <w:tcW w:w="12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714D36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ABDC00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ROCEDURES</w:t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239523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SSISTANCE WITH RESPIRATORY VENTILATION</w:t>
            </w:r>
          </w:p>
          <w:p w14:paraId="231D2ED7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ESPIRATORY VENTILATION</w:t>
            </w:r>
          </w:p>
        </w:tc>
      </w:tr>
      <w:tr w:rsidR="007F1E29" w14:paraId="7B1810C9" w14:textId="77777777" w:rsidTr="007F1E29"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18E16D01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neumoni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1F7E61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ONDITION</w:t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401FDD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NFLUENZA DUE TO OTHER IDENTIFIED INFLUENZA VIRUS WITH OTHER SPECIFIED PNEUMONIA</w:t>
            </w:r>
          </w:p>
          <w:p w14:paraId="111325D9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NFLUENZA DUE TO OTHER IDENTIFIED INFLUENZA VIRUS WITH UNSPECIFIED TYPE OF PNEUMONIA</w:t>
            </w:r>
          </w:p>
          <w:p w14:paraId="269FB107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KLEBSIELLA PNEUMONIAE [K. PNEUMONIAE] AS THE CAUSE OF DISEASES CLASSIFIED ELSEWHERE</w:t>
            </w:r>
          </w:p>
          <w:p w14:paraId="5757200D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OTHER VIRAL PNEUMONIA</w:t>
            </w:r>
          </w:p>
          <w:p w14:paraId="447569A4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ERSONAL HISTORY OF PNEUMONIA (RECURRENT)</w:t>
            </w:r>
          </w:p>
          <w:p w14:paraId="67628707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NEUMONIA DUE TO CORONAVIRUS DISEASE 2019</w:t>
            </w:r>
          </w:p>
          <w:p w14:paraId="49E2F833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NEUMONIA DUE TO OTHER GRAM-NEGATIVE BACTERIA</w:t>
            </w:r>
          </w:p>
          <w:p w14:paraId="2358A282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NEUMONIA DUE TO PSEUDOMONAS</w:t>
            </w:r>
          </w:p>
          <w:p w14:paraId="1A5F10DF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NEUMONIA DUE TO SARS-ASSOCIATED CORONAVIRUS</w:t>
            </w:r>
          </w:p>
          <w:p w14:paraId="4C1704F7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NEUMONIA DUE TO STREPTOCOCCUS PNEUMONIAE</w:t>
            </w:r>
          </w:p>
          <w:p w14:paraId="2A265C49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NEUMONIA, UNSPECIFIED ORGANISM</w:t>
            </w:r>
          </w:p>
          <w:p w14:paraId="1CAF2D38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EPSIS DUE TO STREPTOCOCCUS PNEUMONIAE</w:t>
            </w:r>
          </w:p>
          <w:p w14:paraId="076688E0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UNSPECIFIED BACTERIAL PNEUMONIA</w:t>
            </w:r>
          </w:p>
          <w:p w14:paraId="039DB074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VENTILATOR ASSOCIATED PNEUMONIA</w:t>
            </w:r>
          </w:p>
          <w:p w14:paraId="5386F2A9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VIRAL PNEUMONIA, UNSPECIFIED</w:t>
            </w:r>
          </w:p>
        </w:tc>
      </w:tr>
      <w:tr w:rsidR="007F1E29" w14:paraId="0B4ED4CB" w14:textId="77777777" w:rsidTr="007F1E29">
        <w:tc>
          <w:tcPr>
            <w:tcW w:w="12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48F597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028463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IAGNOSIS</w:t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9D9E55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BSCESS OF LUNG WITH PNEUMONIA</w:t>
            </w:r>
          </w:p>
          <w:p w14:paraId="3BD010F3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RYPTOGENIC ORGANIZING PNEUMONIA</w:t>
            </w:r>
          </w:p>
          <w:p w14:paraId="38270D99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UMAN METAPNEUMOVIRUS PNEUMONIA</w:t>
            </w:r>
          </w:p>
          <w:p w14:paraId="4D417FD2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NFLUENZA DUE TO OTHER IDENTIFIED INFLUENZA VIRUS WITH OTHER SPECIFIED PNEUMONIA</w:t>
            </w:r>
          </w:p>
          <w:p w14:paraId="64D181F0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NFLUENZA DUE TO OTHER IDENTIFIED INFLUENZA VIRUS WITH UNSPECIFIED TYPE OF PNEUMONIA</w:t>
            </w:r>
          </w:p>
          <w:p w14:paraId="5472CE8B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NFLUENZA DUE TO UNIDENTIFIED INFLUENZA VIRUS WITH SPECIFIED PNEUMONIA</w:t>
            </w:r>
          </w:p>
          <w:p w14:paraId="536A9C16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KLEBSIELLA PNEUMONIAE [K. PNEUMONIAE] AS THE CAUSE OF DISEASES CLASSIFIED ELSEWHERE</w:t>
            </w:r>
          </w:p>
          <w:p w14:paraId="3BF2DFEB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OBAR PNEUMONIA, UNSPECIFIED ORGANISM</w:t>
            </w:r>
          </w:p>
          <w:p w14:paraId="6F8511BC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OTHER PNEUMONIA, UNSPECIFIED ORGANISM</w:t>
            </w:r>
          </w:p>
          <w:p w14:paraId="5F06518E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OTHER VIRAL PNEUMONIA</w:t>
            </w:r>
          </w:p>
          <w:p w14:paraId="1073A2F5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ERSONAL HISTORY OF PNEUMONIA (RECURRENT)</w:t>
            </w:r>
          </w:p>
          <w:p w14:paraId="3F3F59D6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lastRenderedPageBreak/>
              <w:t>PNEUMONIA DUE TO CORONAVIRUS DISEASE 2019</w:t>
            </w:r>
          </w:p>
          <w:p w14:paraId="7C662F7F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NEUMONIA DUE TO ESCHERICHIA COLI</w:t>
            </w:r>
          </w:p>
          <w:p w14:paraId="77390349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NEUMONIA DUE TO KLEBSIELLA PNEUMONIAE</w:t>
            </w:r>
          </w:p>
          <w:p w14:paraId="613FF3F0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NEUMONIA DUE TO METHICILLIN RESISTANT STAPHYLOCOCCUS AUREUS</w:t>
            </w:r>
          </w:p>
          <w:p w14:paraId="6D7E3818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NEUMONIA DUE TO METHICILLIN SUSCEPTIBLE STAPHYLOCOCCUS AUREUS</w:t>
            </w:r>
          </w:p>
          <w:p w14:paraId="1E3ADEDE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NEUMONIA DUE TO OTHER GRAM-NEGATIVE BACTERIA</w:t>
            </w:r>
          </w:p>
          <w:p w14:paraId="53849EB9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NEUMONIA DUE TO OTHER SPECIFIED BACTERIA</w:t>
            </w:r>
          </w:p>
          <w:p w14:paraId="21CA0244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NEUMONIA DUE TO OTHER SPECIFIED INFECTIOUS ORGANISMS</w:t>
            </w:r>
          </w:p>
          <w:p w14:paraId="5DC5A31F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NEUMONIA DUE TO PSEUDOMONAS</w:t>
            </w:r>
          </w:p>
          <w:p w14:paraId="020FD3DA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NEUMONIA DUE TO SARS-ASSOCIATED CORONAVIRUS</w:t>
            </w:r>
          </w:p>
          <w:p w14:paraId="343F01C7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NEUMONIA DUE TO STAPHYLOCOCCUS, UNSPECIFIED</w:t>
            </w:r>
          </w:p>
          <w:p w14:paraId="7033EFE2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NEUMONIA DUE TO STREPTOCOCCUS PNEUMONIAE</w:t>
            </w:r>
          </w:p>
          <w:p w14:paraId="1386919D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NEUMONIA, UNSPECIFIED ORGANISM</w:t>
            </w:r>
          </w:p>
          <w:p w14:paraId="2C8CE5B7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EPSIS DUE TO STREPTOCOCCUS PNEUMONIAE</w:t>
            </w:r>
          </w:p>
          <w:p w14:paraId="3455615E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UNSPECIFIED BACTERIAL PNEUMONIA</w:t>
            </w:r>
          </w:p>
          <w:p w14:paraId="4A851C5A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VENTILATOR ASSOCIATED PNEUMONIA</w:t>
            </w:r>
          </w:p>
          <w:p w14:paraId="6F9D944A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VIRAL PNEUMONIA, UNSPECIFIED</w:t>
            </w:r>
          </w:p>
        </w:tc>
      </w:tr>
      <w:tr w:rsidR="007F1E29" w14:paraId="19A05A95" w14:textId="77777777" w:rsidTr="007F1E29"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6A46379A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lastRenderedPageBreak/>
              <w:t>Sepsi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CFF034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ONDITION</w:t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3ECBE4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OTHER SPECIFIED SEPSIS</w:t>
            </w:r>
          </w:p>
          <w:p w14:paraId="6A20AADD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OTHER STREPTOCOCCAL SEPSIS</w:t>
            </w:r>
          </w:p>
          <w:p w14:paraId="0247D39B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EPSIS DUE TO ANAEROBES</w:t>
            </w:r>
          </w:p>
          <w:p w14:paraId="188D8354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EPSIS DUE TO ENTEROCOCCUS</w:t>
            </w:r>
          </w:p>
          <w:p w14:paraId="07F3F2D5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EPSIS DUE TO METHICILLIN RESISTANT STAPHYLOCOCCUS AUREUS</w:t>
            </w:r>
          </w:p>
          <w:p w14:paraId="34B77A2B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EPSIS DUE TO OTHER SPECIFIED STAPHYLOCOCCUS</w:t>
            </w:r>
          </w:p>
          <w:p w14:paraId="7DD6A493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EPSIS DUE TO SERRATIA</w:t>
            </w:r>
          </w:p>
          <w:p w14:paraId="2E749D41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EPSIS DUE TO STREPTOCOCCUS PNEUMONIAE</w:t>
            </w:r>
          </w:p>
          <w:p w14:paraId="4AC19836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EPSIS DUE TO UNSPECIFIED STAPHYLOCOCCUS</w:t>
            </w:r>
          </w:p>
          <w:p w14:paraId="7FF92209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EPSIS, UNSPECIFIED ORGANISM</w:t>
            </w:r>
          </w:p>
          <w:p w14:paraId="139BABFB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EPTIC ARTERIAL EMBOLISM</w:t>
            </w:r>
          </w:p>
          <w:p w14:paraId="562187A3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EVERE SEPSIS WITH SEPTIC SHOCK</w:t>
            </w:r>
          </w:p>
          <w:p w14:paraId="5F5D4EAE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EVERE SEPSIS WITHOUT SEPTIC SHOCK</w:t>
            </w:r>
          </w:p>
        </w:tc>
      </w:tr>
      <w:tr w:rsidR="007F1E29" w14:paraId="74E67D48" w14:textId="77777777" w:rsidTr="007F1E29">
        <w:tc>
          <w:tcPr>
            <w:tcW w:w="12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BFB2C9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3AACC0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IAGNOSIS</w:t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021285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OTHER SPECIFIED SEPSIS</w:t>
            </w:r>
          </w:p>
          <w:p w14:paraId="488D712D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EVERE SEPSIS WITH SEPTIC SHOCK</w:t>
            </w:r>
          </w:p>
          <w:p w14:paraId="753BA4BC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EPSIS, UNSPECIFIED ORGANISM</w:t>
            </w:r>
          </w:p>
          <w:p w14:paraId="0C2BB4E4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EPSIS DUE TO ESCHERICHIA COLI [E. COLI]</w:t>
            </w:r>
          </w:p>
          <w:p w14:paraId="03C73439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EPSIS DUE TO METHICILLIN RESISTANT STAPHYLOCOCCUS AUREUS</w:t>
            </w:r>
          </w:p>
          <w:p w14:paraId="0C2B1453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EPSIS DUE TO OTHER SPECIFIED STAPHYLOCOCCUS</w:t>
            </w:r>
          </w:p>
          <w:p w14:paraId="6BB76EAB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EVERE SEPSIS WITHOUT SEPTIC SHOCK</w:t>
            </w:r>
          </w:p>
          <w:p w14:paraId="771D9100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EPSIS DUE TO ENTEROCOCCUS</w:t>
            </w:r>
          </w:p>
          <w:p w14:paraId="4450A902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lastRenderedPageBreak/>
              <w:t>SEPTIC PULMONARY EMBOLISM WITHOUT ACUTE COR PULMONALE</w:t>
            </w:r>
          </w:p>
          <w:p w14:paraId="65707CE1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EPSIS DUE TO METHICILLIN SUSCEPTIBLE STAPHYLOCOCCUS AUREUS</w:t>
            </w:r>
          </w:p>
          <w:p w14:paraId="2773A4B3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TREPTOCOCCAL SEPSIS, UNSPECIFIED</w:t>
            </w:r>
          </w:p>
          <w:p w14:paraId="1A821C27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OTHER GRAM-NEGATIVE SEPSIS</w:t>
            </w:r>
          </w:p>
          <w:p w14:paraId="0C7ED5B2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EPTIC ARTERIAL EMBOLISM</w:t>
            </w:r>
          </w:p>
          <w:p w14:paraId="78D8B2C0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EPSIS FOLLOWING A PROCEDURE, INITIAL ENCOUNTER</w:t>
            </w:r>
          </w:p>
          <w:p w14:paraId="2C4E6C95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RAM-NEGATIVE SEPSIS, UNSPECIFIED</w:t>
            </w:r>
          </w:p>
          <w:p w14:paraId="57A85B48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EPSIS DUE TO PSEUDOMONAS</w:t>
            </w:r>
          </w:p>
          <w:p w14:paraId="70C2BA1C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OTHER STREPTOCOCCAL SEPSIS</w:t>
            </w:r>
          </w:p>
          <w:p w14:paraId="796AC605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ANDIDAL SEPSIS</w:t>
            </w:r>
          </w:p>
          <w:p w14:paraId="103BA5C8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EPSIS DUE TO ANAEROBES</w:t>
            </w:r>
          </w:p>
          <w:p w14:paraId="5B5395CA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EPSIS DUE TO SERRATIA</w:t>
            </w:r>
          </w:p>
          <w:p w14:paraId="30A63FB3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EPSIS DUE TO STREPTOCOCCUS PNEUMONIAE</w:t>
            </w:r>
          </w:p>
        </w:tc>
      </w:tr>
      <w:tr w:rsidR="007F1E29" w14:paraId="72A0120E" w14:textId="77777777" w:rsidTr="007F1E29"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49612965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lastRenderedPageBreak/>
              <w:t>Obesity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7DD372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ONDITION</w:t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258865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ORBID (SEVERE) OBESITY DUE TO EXCESS CALORIES</w:t>
            </w:r>
          </w:p>
          <w:p w14:paraId="7FEE4535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ORBID (SEVERE) OBESITY WITH ALVEOLAR HYPOVENTILATION</w:t>
            </w:r>
          </w:p>
          <w:p w14:paraId="72E1FD22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OBESITY COMPLICATING CHILDBIRTH</w:t>
            </w:r>
          </w:p>
          <w:p w14:paraId="62B8FD5B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OBESITY COMPLICATING PREGNANCY, THIRD TRIMESTER</w:t>
            </w:r>
          </w:p>
          <w:p w14:paraId="6DDC7D93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OBESITY, UNSPECIFIED</w:t>
            </w:r>
          </w:p>
          <w:p w14:paraId="3ECA515C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OTHER OBESITY DUE TO EXCESS CALORIES</w:t>
            </w:r>
          </w:p>
        </w:tc>
      </w:tr>
      <w:tr w:rsidR="007F1E29" w14:paraId="16EC4081" w14:textId="77777777" w:rsidTr="007F1E29">
        <w:tc>
          <w:tcPr>
            <w:tcW w:w="12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1E1A8E9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19B601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IAGNOSIS</w:t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682984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ORBID (SEVERE) OBESITY DUE TO EXCESS CALORIES</w:t>
            </w:r>
          </w:p>
          <w:p w14:paraId="090DA60A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ORBID (SEVERE) OBESITY WITH ALVEOLAR HYPOVENTILATION</w:t>
            </w:r>
          </w:p>
          <w:p w14:paraId="6BA7957D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OBESITY COMPLICATING CHILDBIRTH</w:t>
            </w:r>
          </w:p>
          <w:p w14:paraId="171EBDAB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OBESITY COMPLICATING PREGNANCY, FIRST TRIMESTER</w:t>
            </w:r>
          </w:p>
          <w:p w14:paraId="115F1A46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OBESITY COMPLICATING PREGNANCY, SECOND TRIMESTER</w:t>
            </w:r>
          </w:p>
          <w:p w14:paraId="087F980B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OBESITY COMPLICATING PREGNANCY, THIRD TRIMESTER</w:t>
            </w:r>
          </w:p>
          <w:p w14:paraId="21F8A2B5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OBESITY COMPLICATING PREGNANCY, UNSPECIFIED TRIMESTER</w:t>
            </w:r>
          </w:p>
          <w:p w14:paraId="5A86C2E2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OBESITY, UNSPECIFIED</w:t>
            </w:r>
          </w:p>
          <w:p w14:paraId="7EEF3CBA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OTHER OBESITY</w:t>
            </w:r>
          </w:p>
          <w:p w14:paraId="3AF9A99A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OTHER OBESITY DUE TO EXCESS CALORIES</w:t>
            </w:r>
          </w:p>
        </w:tc>
      </w:tr>
      <w:tr w:rsidR="007F1E29" w14:paraId="30E5893A" w14:textId="77777777" w:rsidTr="007F1E29">
        <w:tc>
          <w:tcPr>
            <w:tcW w:w="12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735A40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5A045E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VITAL</w:t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66700D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ORIGINAL_BMI ≥30</w:t>
            </w:r>
          </w:p>
        </w:tc>
      </w:tr>
      <w:tr w:rsidR="007F1E29" w14:paraId="2177D838" w14:textId="77777777" w:rsidTr="007F1E29"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70CE3C20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teroid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E59176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ED_ADMIN</w:t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0A1CD5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BETAMETHASONE</w:t>
            </w:r>
          </w:p>
          <w:p w14:paraId="1B00DD5D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EFLAZACORT</w:t>
            </w:r>
          </w:p>
          <w:p w14:paraId="0B39054A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EXAMETHASONE</w:t>
            </w:r>
          </w:p>
          <w:p w14:paraId="258CACD2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LUDROCORTISONE</w:t>
            </w:r>
          </w:p>
          <w:p w14:paraId="20CEABF7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YDROCORTISONE</w:t>
            </w:r>
          </w:p>
          <w:p w14:paraId="33A7D4A2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ETHYLPREDNISOLONE</w:t>
            </w:r>
          </w:p>
          <w:p w14:paraId="489523A4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REDNISOLONE</w:t>
            </w:r>
          </w:p>
          <w:p w14:paraId="1C852DC9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REDNISONE</w:t>
            </w:r>
          </w:p>
          <w:p w14:paraId="3C3A3E61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RIAMCINOLONE</w:t>
            </w:r>
          </w:p>
        </w:tc>
      </w:tr>
      <w:tr w:rsidR="007F1E29" w14:paraId="34011D28" w14:textId="77777777" w:rsidTr="007F1E29">
        <w:tc>
          <w:tcPr>
            <w:tcW w:w="12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DAEB30A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17402F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RESCRIBING</w:t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05EB5E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BETAMETHASONE</w:t>
            </w:r>
          </w:p>
          <w:p w14:paraId="6B235A00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EFLAZACORT</w:t>
            </w:r>
          </w:p>
          <w:p w14:paraId="4640B593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lastRenderedPageBreak/>
              <w:t>DEXAMETHASONE</w:t>
            </w:r>
          </w:p>
          <w:p w14:paraId="3B82A0BE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LUDROCORTISONE</w:t>
            </w:r>
          </w:p>
          <w:p w14:paraId="1D5D78C9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YDROCORTISONE</w:t>
            </w:r>
          </w:p>
          <w:p w14:paraId="25EF6FBE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ETHYLPREDNISOLONE</w:t>
            </w:r>
          </w:p>
          <w:p w14:paraId="6D9E92C1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REDNISOLONE</w:t>
            </w:r>
          </w:p>
          <w:p w14:paraId="7770E1EF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REDNISONE</w:t>
            </w:r>
          </w:p>
          <w:p w14:paraId="40987659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RIAMCINOLONE</w:t>
            </w:r>
          </w:p>
        </w:tc>
      </w:tr>
      <w:tr w:rsidR="007F1E29" w14:paraId="22C32DCD" w14:textId="77777777" w:rsidTr="007F1E29">
        <w:tc>
          <w:tcPr>
            <w:tcW w:w="12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C865CB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F5E38F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ROCEDURES</w:t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278B02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BETAMETHASONE</w:t>
            </w:r>
          </w:p>
          <w:p w14:paraId="2B0CD66C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EFLAZACORT</w:t>
            </w:r>
          </w:p>
          <w:p w14:paraId="268AA91B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EXAMETHASONE</w:t>
            </w:r>
          </w:p>
          <w:p w14:paraId="3086294E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LUDROCORTISONE</w:t>
            </w:r>
          </w:p>
          <w:p w14:paraId="25EB6D87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YDROCORTISONE</w:t>
            </w:r>
          </w:p>
          <w:p w14:paraId="53D5A5DD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ETHYLPREDNISOLONE</w:t>
            </w:r>
          </w:p>
          <w:p w14:paraId="4648F69C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REDNISOLONE</w:t>
            </w:r>
          </w:p>
          <w:p w14:paraId="7829AB04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REDNISONE</w:t>
            </w:r>
          </w:p>
          <w:p w14:paraId="7192AB51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RIAMCINOLONE</w:t>
            </w:r>
          </w:p>
        </w:tc>
      </w:tr>
      <w:tr w:rsidR="007F1E29" w14:paraId="03110F70" w14:textId="77777777" w:rsidTr="007F1E29"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C0D030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onvalescent plasm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FF9C8C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ROCEDURES</w:t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25A244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RANSFUSION OF CONVALESCENT PLASMA (NONAUTOLOGOUS) INTO CENTRAL VEIN</w:t>
            </w:r>
          </w:p>
          <w:p w14:paraId="1ECEEAC3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RANSFUSION OF CONVALESCENT PLASMA (NONAUTOLOGOUS) INTO PERIPHERAL VEIN</w:t>
            </w:r>
          </w:p>
        </w:tc>
      </w:tr>
      <w:tr w:rsidR="007F1E29" w14:paraId="0D979C31" w14:textId="77777777" w:rsidTr="007F1E29"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4089F1F0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nticoagulant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134B27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ED_ADMIN</w:t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36BBD0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PIXABAN</w:t>
            </w:r>
          </w:p>
          <w:p w14:paraId="70CFC738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RGATROBAN</w:t>
            </w:r>
          </w:p>
          <w:p w14:paraId="6E1A9312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BIVALIRUDIN</w:t>
            </w:r>
          </w:p>
          <w:p w14:paraId="0C8910C1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ABIGATRAN</w:t>
            </w:r>
          </w:p>
          <w:p w14:paraId="01546F4B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ALTEPARIN</w:t>
            </w:r>
          </w:p>
          <w:p w14:paraId="1F3E460C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ESIRUDIN</w:t>
            </w:r>
          </w:p>
          <w:p w14:paraId="3311FDDF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EDOXABAN</w:t>
            </w:r>
          </w:p>
          <w:p w14:paraId="54452C3D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ENOXAPARIN</w:t>
            </w:r>
          </w:p>
          <w:p w14:paraId="7CBF08A5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ONDAPARINUX</w:t>
            </w:r>
          </w:p>
          <w:p w14:paraId="47BB9A6D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EPARIN</w:t>
            </w:r>
          </w:p>
          <w:p w14:paraId="03202470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EPIRUDIN</w:t>
            </w:r>
          </w:p>
          <w:p w14:paraId="03229231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IVAROXABAN</w:t>
            </w:r>
          </w:p>
          <w:p w14:paraId="604F0970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INZAPARIN</w:t>
            </w:r>
          </w:p>
          <w:p w14:paraId="532A01E5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WARFARIN</w:t>
            </w:r>
          </w:p>
        </w:tc>
      </w:tr>
      <w:tr w:rsidR="007F1E29" w14:paraId="41D8CEC6" w14:textId="77777777" w:rsidTr="007F1E29">
        <w:tc>
          <w:tcPr>
            <w:tcW w:w="12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C4FA9CB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3187BE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RESCRIBING</w:t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316A4C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PIXABAN</w:t>
            </w:r>
          </w:p>
          <w:p w14:paraId="6CC7E37D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RGATROBAN</w:t>
            </w:r>
          </w:p>
          <w:p w14:paraId="4B6F123E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BIVALIRUDIN</w:t>
            </w:r>
          </w:p>
          <w:p w14:paraId="7F1BBAA6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ABIGATRAN</w:t>
            </w:r>
          </w:p>
          <w:p w14:paraId="65D4623F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ALTEPARIN</w:t>
            </w:r>
          </w:p>
          <w:p w14:paraId="1FC9F31D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ESIRUDIN</w:t>
            </w:r>
          </w:p>
          <w:p w14:paraId="21806C6A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EDOXABAN</w:t>
            </w:r>
          </w:p>
          <w:p w14:paraId="56CBDFEB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ENOXAPARIN</w:t>
            </w:r>
          </w:p>
          <w:p w14:paraId="665A2A29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ONDAPARINUX</w:t>
            </w:r>
          </w:p>
          <w:p w14:paraId="2C106766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lastRenderedPageBreak/>
              <w:t>HEPARIN</w:t>
            </w:r>
          </w:p>
          <w:p w14:paraId="0C5B7B3D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EPIRUDIN</w:t>
            </w:r>
          </w:p>
          <w:p w14:paraId="2C939C11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IVAROXABAN</w:t>
            </w:r>
          </w:p>
          <w:p w14:paraId="35D707E7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INZAPARIN</w:t>
            </w:r>
          </w:p>
          <w:p w14:paraId="1556E696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WARFARIN</w:t>
            </w:r>
          </w:p>
        </w:tc>
      </w:tr>
      <w:tr w:rsidR="007F1E29" w14:paraId="0666C1DC" w14:textId="77777777" w:rsidTr="007F1E29">
        <w:tc>
          <w:tcPr>
            <w:tcW w:w="12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816A4E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D80D26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ROCEDURES</w:t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7D4A57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PIXABAN</w:t>
            </w:r>
          </w:p>
          <w:p w14:paraId="5099B5C9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RGATROBAN</w:t>
            </w:r>
          </w:p>
          <w:p w14:paraId="33DFB31E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BIVALIRUDIN</w:t>
            </w:r>
          </w:p>
          <w:p w14:paraId="27E74A3C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ABIGATRAN</w:t>
            </w:r>
          </w:p>
          <w:p w14:paraId="6F17AC72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ALTEPARIN</w:t>
            </w:r>
          </w:p>
          <w:p w14:paraId="7A3F8AA5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ESIRUDIN</w:t>
            </w:r>
          </w:p>
          <w:p w14:paraId="72B6D83F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EDOXABAN</w:t>
            </w:r>
          </w:p>
          <w:p w14:paraId="6B92CFE9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ENOXAPARIN</w:t>
            </w:r>
          </w:p>
          <w:p w14:paraId="7A3F148D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ONDAPARINUX</w:t>
            </w:r>
          </w:p>
          <w:p w14:paraId="61046F9D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EPARIN</w:t>
            </w:r>
          </w:p>
          <w:p w14:paraId="023AC6C3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EPIRUDIN</w:t>
            </w:r>
          </w:p>
          <w:p w14:paraId="23E7C975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IVAROXABAN</w:t>
            </w:r>
          </w:p>
          <w:p w14:paraId="0E286434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INZAPARIN</w:t>
            </w:r>
          </w:p>
          <w:p w14:paraId="3E98C913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WARFARIN</w:t>
            </w:r>
          </w:p>
        </w:tc>
      </w:tr>
      <w:tr w:rsidR="007F1E29" w14:paraId="19D84CA1" w14:textId="77777777" w:rsidTr="007F1E29"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2F27D43D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onoclonal antibody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05EE4C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ED_ADMIN</w:t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938DAF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BASILIXIMAB</w:t>
            </w:r>
          </w:p>
          <w:p w14:paraId="53AF55A1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BEVACIZUMAB</w:t>
            </w:r>
          </w:p>
          <w:p w14:paraId="0874E047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BRENTUXIMAB</w:t>
            </w:r>
          </w:p>
          <w:p w14:paraId="06CCAEA8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ASIRIVIMAB</w:t>
            </w:r>
          </w:p>
          <w:p w14:paraId="7555129C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ARATUMUMAB</w:t>
            </w:r>
          </w:p>
          <w:p w14:paraId="5BB7D19F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ENOSUMAB</w:t>
            </w:r>
          </w:p>
          <w:p w14:paraId="35F1B0C8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OMALIZUMAB</w:t>
            </w:r>
          </w:p>
          <w:p w14:paraId="1417B157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ITUXIMAB</w:t>
            </w:r>
          </w:p>
          <w:p w14:paraId="6BFB116C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OCILIZUMAB</w:t>
            </w:r>
          </w:p>
        </w:tc>
      </w:tr>
      <w:tr w:rsidR="007F1E29" w14:paraId="18ADCB62" w14:textId="77777777" w:rsidTr="007F1E29">
        <w:tc>
          <w:tcPr>
            <w:tcW w:w="12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A0081A6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7A89E2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RESCRIBING</w:t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086F02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DALIMUMAB</w:t>
            </w:r>
          </w:p>
          <w:p w14:paraId="16975348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LIROCUMAB</w:t>
            </w:r>
          </w:p>
          <w:p w14:paraId="4662A36F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BASILIXIMAB</w:t>
            </w:r>
          </w:p>
          <w:p w14:paraId="5124AE98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BEVACIZUMAB</w:t>
            </w:r>
          </w:p>
          <w:p w14:paraId="074ACBD3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BRENTUXIMAB</w:t>
            </w:r>
          </w:p>
          <w:p w14:paraId="5B79FF85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ASIRIVIMAB</w:t>
            </w:r>
          </w:p>
          <w:p w14:paraId="724C6F0D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ERTOLIZUMAB</w:t>
            </w:r>
          </w:p>
          <w:p w14:paraId="794D287A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ARATUMUMAB</w:t>
            </w:r>
          </w:p>
          <w:p w14:paraId="2016B9BF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ENOSUMAB</w:t>
            </w:r>
          </w:p>
          <w:p w14:paraId="22E09DBE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ERENUMAB</w:t>
            </w:r>
          </w:p>
          <w:p w14:paraId="1E105532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EVOLOCUMAB</w:t>
            </w:r>
          </w:p>
          <w:p w14:paraId="73A12A77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MDEVIMAB</w:t>
            </w:r>
          </w:p>
          <w:p w14:paraId="08E70621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EPOLIZUMAB</w:t>
            </w:r>
          </w:p>
          <w:p w14:paraId="21E2CCDF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OMALIZUMAB</w:t>
            </w:r>
          </w:p>
          <w:p w14:paraId="14DA5949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EMBROLIZUMAB</w:t>
            </w:r>
          </w:p>
          <w:p w14:paraId="17A009EF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lastRenderedPageBreak/>
              <w:t>RITUXIMAB</w:t>
            </w:r>
          </w:p>
          <w:p w14:paraId="71A9C314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OCILIZUMAB</w:t>
            </w:r>
          </w:p>
        </w:tc>
      </w:tr>
      <w:tr w:rsidR="007F1E29" w14:paraId="3BC8B110" w14:textId="77777777" w:rsidTr="007F1E29">
        <w:tc>
          <w:tcPr>
            <w:tcW w:w="12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601E7B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7E3126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ROCEDURES</w:t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3037D4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TEZOLIZUMAB</w:t>
            </w:r>
          </w:p>
          <w:p w14:paraId="30DA7C42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BAMLANIVIMAB</w:t>
            </w:r>
          </w:p>
          <w:p w14:paraId="48DDCB50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BELIMUMAB</w:t>
            </w:r>
          </w:p>
          <w:p w14:paraId="7FCDA602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BEVACIZUMAB</w:t>
            </w:r>
          </w:p>
          <w:p w14:paraId="0F6694CA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BLINATUMOMAB</w:t>
            </w:r>
          </w:p>
          <w:p w14:paraId="6D66B8CF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ASIRIVIMAB</w:t>
            </w:r>
          </w:p>
          <w:p w14:paraId="18CCDC94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MDEVIMAB</w:t>
            </w:r>
          </w:p>
          <w:p w14:paraId="0636EB84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ARATUMUMAB</w:t>
            </w:r>
          </w:p>
          <w:p w14:paraId="03F5E0F4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ENOSUMAB</w:t>
            </w:r>
          </w:p>
          <w:p w14:paraId="0AC39463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URVALUMAB</w:t>
            </w:r>
          </w:p>
          <w:p w14:paraId="0C203FBB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MDEVIMAB</w:t>
            </w:r>
          </w:p>
          <w:p w14:paraId="4C39B164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NFLIXIMAB</w:t>
            </w:r>
          </w:p>
          <w:p w14:paraId="5C57159B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NOTUZUMAB</w:t>
            </w:r>
          </w:p>
          <w:p w14:paraId="13E4B1B4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PILIMUMAB</w:t>
            </w:r>
          </w:p>
          <w:p w14:paraId="47820A6D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IVOLUMAB</w:t>
            </w:r>
          </w:p>
          <w:p w14:paraId="62D6CEBD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OMALIZUMAB</w:t>
            </w:r>
          </w:p>
          <w:p w14:paraId="65C60C03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EMBROLIZUMAB</w:t>
            </w:r>
          </w:p>
          <w:p w14:paraId="79C7C9BF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ITUXIMAB</w:t>
            </w:r>
          </w:p>
          <w:p w14:paraId="00938B7E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ACITUZUMAB</w:t>
            </w:r>
          </w:p>
          <w:p w14:paraId="375B11DA" w14:textId="77777777" w:rsidR="007F1E29" w:rsidRDefault="007F1E29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OCILIZUMAB</w:t>
            </w:r>
          </w:p>
        </w:tc>
      </w:tr>
    </w:tbl>
    <w:p w14:paraId="2F6B060F" w14:textId="77777777" w:rsidR="007F1E29" w:rsidRDefault="007F1E29"/>
    <w:sectPr w:rsidR="007F1E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768475389">
    <w:abstractNumId w:val="8"/>
  </w:num>
  <w:num w:numId="2" w16cid:durableId="1092967130">
    <w:abstractNumId w:val="6"/>
  </w:num>
  <w:num w:numId="3" w16cid:durableId="1737436712">
    <w:abstractNumId w:val="5"/>
  </w:num>
  <w:num w:numId="4" w16cid:durableId="1156148758">
    <w:abstractNumId w:val="4"/>
  </w:num>
  <w:num w:numId="5" w16cid:durableId="1847864540">
    <w:abstractNumId w:val="7"/>
  </w:num>
  <w:num w:numId="6" w16cid:durableId="986251342">
    <w:abstractNumId w:val="3"/>
  </w:num>
  <w:num w:numId="7" w16cid:durableId="1184628989">
    <w:abstractNumId w:val="2"/>
  </w:num>
  <w:num w:numId="8" w16cid:durableId="1090850629">
    <w:abstractNumId w:val="1"/>
  </w:num>
  <w:num w:numId="9" w16cid:durableId="3894208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1E29"/>
    <w:rsid w:val="007F1E29"/>
    <w:rsid w:val="00C114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05301E"/>
  <w15:chartTrackingRefBased/>
  <w15:docId w15:val="{1BF75533-3348-4ECC-8475-F80A7EF43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 w:qFormat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1E29"/>
    <w:pPr>
      <w:spacing w:line="259" w:lineRule="auto"/>
    </w:pPr>
    <w:rPr>
      <w:rFonts w:ascii="Calibri" w:eastAsia="Times New Roman" w:hAnsi="Calibri" w:cs="Times New Roman"/>
      <w:kern w:val="0"/>
      <w:sz w:val="22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7F1E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nhideWhenUsed/>
    <w:qFormat/>
    <w:rsid w:val="007F1E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nhideWhenUsed/>
    <w:qFormat/>
    <w:rsid w:val="007F1E2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nhideWhenUsed/>
    <w:qFormat/>
    <w:rsid w:val="007F1E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nhideWhenUsed/>
    <w:qFormat/>
    <w:rsid w:val="007F1E2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nhideWhenUsed/>
    <w:qFormat/>
    <w:rsid w:val="007F1E2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1E2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1E2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1E2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F1E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7F1E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7F1E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7F1E2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rsid w:val="007F1E2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rsid w:val="007F1E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1E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1E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1E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qFormat/>
    <w:rsid w:val="007F1E2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7F1E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1E2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F1E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1E2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F1E29"/>
    <w:rPr>
      <w:i/>
      <w:iCs/>
      <w:color w:val="404040" w:themeColor="text1" w:themeTint="BF"/>
    </w:rPr>
  </w:style>
  <w:style w:type="paragraph" w:styleId="ListParagraph">
    <w:name w:val="List Paragraph"/>
    <w:basedOn w:val="Normal"/>
    <w:qFormat/>
    <w:rsid w:val="007F1E2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F1E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1E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1E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1E29"/>
    <w:rPr>
      <w:b/>
      <w:bCs/>
      <w:smallCaps/>
      <w:color w:val="0F4761" w:themeColor="accent1" w:themeShade="BF"/>
      <w:spacing w:val="5"/>
    </w:rPr>
  </w:style>
  <w:style w:type="paragraph" w:customStyle="1" w:styleId="abstract">
    <w:name w:val="abstract"/>
    <w:basedOn w:val="Normal"/>
    <w:qFormat/>
    <w:rsid w:val="007F1E29"/>
  </w:style>
  <w:style w:type="paragraph" w:customStyle="1" w:styleId="EquationCaption">
    <w:name w:val="Equation Caption"/>
    <w:basedOn w:val="Normal"/>
    <w:qFormat/>
    <w:rsid w:val="007F1E29"/>
  </w:style>
  <w:style w:type="paragraph" w:customStyle="1" w:styleId="FigureCaption">
    <w:name w:val="Figure Caption"/>
    <w:basedOn w:val="Normal"/>
    <w:qFormat/>
    <w:rsid w:val="007F1E29"/>
  </w:style>
  <w:style w:type="paragraph" w:customStyle="1" w:styleId="FiguresSection">
    <w:name w:val="Figures Section"/>
    <w:basedOn w:val="Heading1"/>
    <w:qFormat/>
    <w:rsid w:val="007F1E29"/>
    <w:pPr>
      <w:keepNext w:val="0"/>
      <w:keepLines w:val="0"/>
      <w:spacing w:before="0" w:after="160"/>
    </w:pPr>
    <w:rPr>
      <w:rFonts w:ascii="Calibri" w:eastAsia="Times New Roman" w:hAnsi="Calibri" w:cs="Times New Roman"/>
      <w:color w:val="auto"/>
      <w:sz w:val="22"/>
      <w:szCs w:val="20"/>
    </w:rPr>
  </w:style>
  <w:style w:type="table" w:customStyle="1" w:styleId="Table">
    <w:name w:val="Table"/>
    <w:qFormat/>
    <w:rsid w:val="007F1E29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Caption">
    <w:name w:val="Table Caption"/>
    <w:basedOn w:val="Normal"/>
    <w:qFormat/>
    <w:rsid w:val="007F1E29"/>
  </w:style>
  <w:style w:type="character" w:customStyle="1" w:styleId="TextEndnote">
    <w:name w:val="Text Endnote"/>
    <w:qFormat/>
    <w:rsid w:val="007F1E29"/>
    <w:rPr>
      <w:vertAlign w:val="superscript"/>
    </w:rPr>
  </w:style>
  <w:style w:type="character" w:customStyle="1" w:styleId="TextFootnote">
    <w:name w:val="Text Footnote"/>
    <w:qFormat/>
    <w:rsid w:val="007F1E29"/>
    <w:rPr>
      <w:vertAlign w:val="superscript"/>
    </w:rPr>
  </w:style>
  <w:style w:type="paragraph" w:styleId="CommentText">
    <w:name w:val="annotation text"/>
    <w:basedOn w:val="Normal"/>
    <w:link w:val="CommentTextChar"/>
    <w:qFormat/>
    <w:rsid w:val="007F1E29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7F1E29"/>
    <w:rPr>
      <w:rFonts w:ascii="Calibri" w:eastAsia="Times New Roman" w:hAnsi="Calibri" w:cs="Times New Roman"/>
      <w:kern w:val="0"/>
      <w:sz w:val="20"/>
      <w:szCs w:val="20"/>
      <w14:ligatures w14:val="none"/>
    </w:rPr>
  </w:style>
  <w:style w:type="paragraph" w:customStyle="1" w:styleId="EndNoteBibliography">
    <w:name w:val="EndNote Bibliography"/>
    <w:basedOn w:val="Normal"/>
    <w:qFormat/>
    <w:rsid w:val="007F1E29"/>
    <w:pPr>
      <w:spacing w:line="240" w:lineRule="auto"/>
    </w:pPr>
  </w:style>
  <w:style w:type="paragraph" w:styleId="NormalWeb">
    <w:name w:val="Normal (Web)"/>
    <w:basedOn w:val="Normal"/>
    <w:qFormat/>
    <w:rsid w:val="007F1E29"/>
    <w:pPr>
      <w:spacing w:before="100" w:beforeAutospacing="1" w:after="100" w:afterAutospacing="1" w:line="240" w:lineRule="auto"/>
    </w:pPr>
    <w:rPr>
      <w:rFonts w:ascii="Times New Roman" w:hAnsi="Times New Roman"/>
      <w:sz w:val="24"/>
    </w:rPr>
  </w:style>
  <w:style w:type="paragraph" w:customStyle="1" w:styleId="TableParagraph">
    <w:name w:val="Table Paragraph"/>
    <w:basedOn w:val="Normal"/>
    <w:qFormat/>
    <w:rsid w:val="007F1E29"/>
    <w:pPr>
      <w:widowControl w:val="0"/>
      <w:spacing w:after="0" w:line="240" w:lineRule="auto"/>
      <w:ind w:left="107"/>
    </w:pPr>
  </w:style>
  <w:style w:type="paragraph" w:styleId="Header">
    <w:name w:val="header"/>
    <w:basedOn w:val="Normal"/>
    <w:link w:val="HeaderChar"/>
    <w:qFormat/>
    <w:rsid w:val="007F1E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7F1E29"/>
    <w:rPr>
      <w:rFonts w:ascii="Calibri" w:eastAsia="Times New Roman" w:hAnsi="Calibri" w:cs="Times New Roman"/>
      <w:kern w:val="0"/>
      <w:sz w:val="22"/>
      <w:szCs w:val="20"/>
      <w14:ligatures w14:val="none"/>
    </w:rPr>
  </w:style>
  <w:style w:type="paragraph" w:styleId="Footer">
    <w:name w:val="footer"/>
    <w:basedOn w:val="Normal"/>
    <w:link w:val="FooterChar"/>
    <w:qFormat/>
    <w:rsid w:val="007F1E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7F1E29"/>
    <w:rPr>
      <w:rFonts w:ascii="Calibri" w:eastAsia="Times New Roman" w:hAnsi="Calibri" w:cs="Times New Roman"/>
      <w:kern w:val="0"/>
      <w:sz w:val="22"/>
      <w:szCs w:val="20"/>
      <w14:ligatures w14:val="none"/>
    </w:rPr>
  </w:style>
  <w:style w:type="paragraph" w:customStyle="1" w:styleId="EndNoteBibliographyTitle">
    <w:name w:val="EndNote Bibliography Title"/>
    <w:basedOn w:val="Normal"/>
    <w:qFormat/>
    <w:rsid w:val="007F1E29"/>
    <w:pPr>
      <w:spacing w:after="0"/>
      <w:jc w:val="center"/>
    </w:pPr>
  </w:style>
  <w:style w:type="paragraph" w:styleId="Revision">
    <w:name w:val="Revision"/>
    <w:qFormat/>
    <w:rsid w:val="007F1E29"/>
    <w:pPr>
      <w:spacing w:after="0" w:line="240" w:lineRule="auto"/>
    </w:pPr>
    <w:rPr>
      <w:rFonts w:ascii="Calibri" w:eastAsia="Times New Roman" w:hAnsi="Calibri" w:cs="Times New Roman"/>
      <w:kern w:val="0"/>
      <w:sz w:val="22"/>
      <w:szCs w:val="20"/>
      <w14:ligatures w14:val="none"/>
    </w:rPr>
  </w:style>
  <w:style w:type="paragraph" w:customStyle="1" w:styleId="Default">
    <w:name w:val="Default"/>
    <w:qFormat/>
    <w:rsid w:val="007F1E29"/>
    <w:pPr>
      <w:spacing w:after="0" w:line="240" w:lineRule="auto"/>
    </w:pPr>
    <w:rPr>
      <w:rFonts w:ascii="Calibri" w:eastAsia="Times New Roman" w:hAnsi="Calibri" w:cs="Times New Roman"/>
      <w:color w:val="000000"/>
      <w:kern w:val="0"/>
      <w:szCs w:val="20"/>
      <w14:ligatures w14:val="none"/>
    </w:rPr>
  </w:style>
  <w:style w:type="paragraph" w:customStyle="1" w:styleId="pf0">
    <w:name w:val="pf0"/>
    <w:basedOn w:val="Normal"/>
    <w:qFormat/>
    <w:rsid w:val="007F1E29"/>
    <w:pPr>
      <w:spacing w:before="100" w:beforeAutospacing="1" w:after="100" w:afterAutospacing="1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F1E29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0</Pages>
  <Words>6938</Words>
  <Characters>39551</Characters>
  <Application>Microsoft Office Word</Application>
  <DocSecurity>0</DocSecurity>
  <Lines>329</Lines>
  <Paragraphs>92</Paragraphs>
  <ScaleCrop>false</ScaleCrop>
  <Company/>
  <LinksUpToDate>false</LinksUpToDate>
  <CharactersWithSpaces>46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OUIN, ARNAUD</dc:creator>
  <cp:keywords/>
  <dc:description/>
  <cp:lastModifiedBy>DROUIN, ARNAUD</cp:lastModifiedBy>
  <cp:revision>2</cp:revision>
  <dcterms:created xsi:type="dcterms:W3CDTF">2024-02-21T19:12:00Z</dcterms:created>
  <dcterms:modified xsi:type="dcterms:W3CDTF">2024-02-21T20:13:00Z</dcterms:modified>
</cp:coreProperties>
</file>